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57C56" w14:textId="77777777" w:rsidR="005748A0" w:rsidRPr="00287E38" w:rsidRDefault="00000000">
      <w:pPr>
        <w:spacing w:line="240" w:lineRule="auto"/>
        <w:rPr>
          <w:color w:val="auto"/>
          <w:szCs w:val="28"/>
        </w:rPr>
      </w:pPr>
      <w:r w:rsidRPr="00287E38">
        <w:rPr>
          <w:b/>
          <w:bCs/>
          <w:color w:val="auto"/>
          <w:szCs w:val="28"/>
        </w:rPr>
        <w:t>Supplementary Figure 1</w:t>
      </w:r>
      <w:r w:rsidRPr="00287E38">
        <w:rPr>
          <w:color w:val="auto"/>
          <w:szCs w:val="28"/>
        </w:rPr>
        <w:t xml:space="preserve"> Analysis of Cognitive Level Overlap and Classification Confusion </w:t>
      </w:r>
    </w:p>
    <w:p w14:paraId="393FD359" w14:textId="77777777" w:rsidR="005748A0" w:rsidRPr="00287E38" w:rsidRDefault="00000000">
      <w:pPr>
        <w:spacing w:line="240" w:lineRule="auto"/>
        <w:rPr>
          <w:color w:val="auto"/>
          <w:szCs w:val="28"/>
        </w:rPr>
      </w:pPr>
      <w:r w:rsidRPr="00287E38">
        <w:rPr>
          <w:noProof/>
          <w:color w:val="auto"/>
        </w:rPr>
        <w:drawing>
          <wp:inline distT="0" distB="0" distL="0" distR="0" wp14:anchorId="155D7A80" wp14:editId="3E313C98">
            <wp:extent cx="5278120" cy="411035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8120" cy="4110355"/>
                    </a:xfrm>
                    <a:prstGeom prst="rect">
                      <a:avLst/>
                    </a:prstGeom>
                    <a:noFill/>
                    <a:ln>
                      <a:noFill/>
                    </a:ln>
                  </pic:spPr>
                </pic:pic>
              </a:graphicData>
            </a:graphic>
          </wp:inline>
        </w:drawing>
      </w:r>
    </w:p>
    <w:p w14:paraId="609BCA95" w14:textId="77777777" w:rsidR="005748A0" w:rsidRPr="00287E38" w:rsidRDefault="005748A0">
      <w:pPr>
        <w:spacing w:line="240" w:lineRule="auto"/>
        <w:rPr>
          <w:color w:val="auto"/>
          <w:szCs w:val="28"/>
        </w:rPr>
      </w:pPr>
    </w:p>
    <w:p w14:paraId="53B79A62" w14:textId="77777777" w:rsidR="005748A0" w:rsidRPr="00287E38" w:rsidRDefault="00000000">
      <w:pPr>
        <w:spacing w:line="240" w:lineRule="auto"/>
        <w:ind w:firstLineChars="100" w:firstLine="240"/>
        <w:rPr>
          <w:color w:val="auto"/>
          <w:szCs w:val="28"/>
        </w:rPr>
      </w:pPr>
      <w:r w:rsidRPr="00287E38">
        <w:rPr>
          <w:color w:val="auto"/>
          <w:szCs w:val="28"/>
        </w:rPr>
        <w:t xml:space="preserve">Supplementary Figure 1 shows the relationship between cognitive level overlap and classification confusion, revealing the challenges faced by machine learning models in distinguishing different cognitive states. (A) MoCA Score Distribution and Classification Results Analysis. This subplot presents the distribution of MoCA total scores across three patient groups (NC, SCD, MCI). The histogram clearly demonstrates that the NC group (blue bars) primarily concentrates within the 27-29 score range, the SCD group (orange bars) spans scores from 25-28, while the MCI group (red bars) distributes across the 20-26 range. Black crosses indicate misclassified samples, which predominantly appear in overlapping boundary regions between groups, particularly concentrated in the 26-28 score overlap interval. (B) Misclassification Rate Heatmap in Overlap Regions. This heatmap displays misclassification rates within overlap regions for different cognitive features across group comparisons. Color intensity represents misclassification rate levels, with deep red indicating high rates. Results reveal that the delayed recall feature exhibits the highest misclassification rate (66.7%) in NC vs SCD comparison, followed by the MoCA feature in NC vs SCD comparison (62.5%). Visuospatial and abstraction features also show high misclassification rates in SCD vs MCI comparison (60% and 50%, respectively). (C) Individual Sample Cognitive Level and Classification Results. This scatter plot uses MoCA total score as the x-axis and delayed recall score as the y-axis to display </w:t>
      </w:r>
      <w:r w:rsidRPr="00287E38">
        <w:rPr>
          <w:color w:val="auto"/>
          <w:szCs w:val="28"/>
        </w:rPr>
        <w:lastRenderedPageBreak/>
        <w:t>cognitive level distribution for each sample. Green circles represent correctly classified samples, while red crosses indicate misclassified samples. The plot reveals that misclassified samples</w:t>
      </w:r>
      <w:r w:rsidRPr="00287E38">
        <w:rPr>
          <w:rFonts w:hint="eastAsia"/>
          <w:color w:val="auto"/>
          <w:szCs w:val="28"/>
        </w:rPr>
        <w:t xml:space="preserve"> are</w:t>
      </w:r>
      <w:r w:rsidRPr="00287E38">
        <w:rPr>
          <w:color w:val="auto"/>
          <w:szCs w:val="28"/>
        </w:rPr>
        <w:t xml:space="preserve"> primarily distribute</w:t>
      </w:r>
      <w:r w:rsidRPr="00287E38">
        <w:rPr>
          <w:rFonts w:hint="eastAsia"/>
          <w:color w:val="auto"/>
          <w:szCs w:val="28"/>
        </w:rPr>
        <w:t>d</w:t>
      </w:r>
      <w:r w:rsidRPr="00287E38">
        <w:rPr>
          <w:color w:val="auto"/>
          <w:szCs w:val="28"/>
        </w:rPr>
        <w:t xml:space="preserve"> in cognitive score overlap regions, particularly in the intersection area of MoCA scores 24-28 and delayed recall scores 2-4, where correctly classified and misclassified samples are intermixed, directly reflecting the impact of cognitive level overlap on classification accuracy. (D) Relationship Between Cognitive Overlap and Misclassification Rate. This scatter plot shows the relationship between normalized cognitive level overlap (x-axis) and misclassification rate (y-axis). Each data point represents a feature-group comparison combination, with specific features and comparison combinations annotated beside points. The red dashed line shows a positive correlation trend between the two variables. The Spearman correlation coefficient is 0.401 and Pearson correlation coefficient is 0.386, indicating a moderate positive correlation between cognitive level overlap and misclassification rate.</w:t>
      </w:r>
    </w:p>
    <w:p w14:paraId="45AA7CCA" w14:textId="77777777" w:rsidR="005748A0" w:rsidRPr="00287E38" w:rsidRDefault="00000000">
      <w:pPr>
        <w:spacing w:line="240" w:lineRule="auto"/>
        <w:ind w:firstLineChars="100" w:firstLine="240"/>
        <w:rPr>
          <w:color w:val="auto"/>
          <w:szCs w:val="28"/>
        </w:rPr>
      </w:pPr>
      <w:r w:rsidRPr="00287E38">
        <w:rPr>
          <w:color w:val="auto"/>
          <w:szCs w:val="28"/>
        </w:rPr>
        <w:t>These results validate that the primary cause of motor feature classification confusion may be the cognitive level overlap between groups, and the key findings include: (1) Cognitive level overlap shows a positive correlation with classification confusion (Spearman r=0.401); (2) MoCA total score, delayed recall, visuospatial and abstraction are primary cognitive factors contributing to classification confusion; (3) Misclassification rates within overlap regions significantly exceed overall misclassification rates, confirming that overlap regions are concentrated occurrence sites of classification errors; (4) NC vs SCD comparison exhibits the highest misclassification rate, consistent with clinical observations that SCD patients, despite subjective cognitive complaints, maintain objective cognitive function similar to the NC group. Since cognitive impairment shows no essential differences between these groups, their impact on motor function may also lack significant differences, leading to classification difficulties based on motor features; (5) SCD vs MCI comparison shows that the misclassification rates within overlap regions for visuospatial and abstraction features are 60% and 50%, respectively. This indicates that when patients from both groups exhibit overlap in specific cognitive dimensions, motor feature-based classifiers have difficulty effectively distinguishing between them.</w:t>
      </w:r>
    </w:p>
    <w:p w14:paraId="38822D65" w14:textId="12CBB33E" w:rsidR="005748A0" w:rsidRPr="00287E38" w:rsidRDefault="00000000">
      <w:pPr>
        <w:spacing w:line="240" w:lineRule="auto"/>
        <w:ind w:firstLineChars="100" w:firstLine="240"/>
        <w:rPr>
          <w:color w:val="auto"/>
          <w:szCs w:val="28"/>
        </w:rPr>
      </w:pPr>
      <w:r w:rsidRPr="00287E38">
        <w:rPr>
          <w:color w:val="auto"/>
          <w:szCs w:val="28"/>
        </w:rPr>
        <w:t xml:space="preserve">TUG tasks include single-task and dual-task paradigms, where the dual-task requires participants to perform serial subtraction of seven while executing gait tasks, directly reflecting the complexity of cognitive-motor interactions. </w:t>
      </w:r>
      <w:r w:rsidRPr="00287E38">
        <w:rPr>
          <w:rFonts w:hint="eastAsia"/>
          <w:color w:val="auto"/>
          <w:szCs w:val="28"/>
        </w:rPr>
        <w:t>Kinematic features are primarily influenced by executive function, and are also affected by visuospatial ability and delayed recall</w:t>
      </w:r>
      <w:r w:rsidR="00A67E4C" w:rsidRPr="00287E38">
        <w:rPr>
          <w:rFonts w:hint="eastAsia"/>
          <w:color w:val="auto"/>
          <w:szCs w:val="28"/>
        </w:rPr>
        <w:t xml:space="preserve"> </w:t>
      </w:r>
      <w:bookmarkStart w:id="0" w:name="ZOTERO_BREF_EDa7WJI3E4e3"/>
      <w:r w:rsidR="00496428" w:rsidRPr="00287E38">
        <w:rPr>
          <w:color w:val="auto"/>
          <w:kern w:val="0"/>
        </w:rPr>
        <w:t>[1–4]</w:t>
      </w:r>
      <w:bookmarkEnd w:id="0"/>
      <w:r w:rsidR="00A67E4C" w:rsidRPr="00287E38">
        <w:rPr>
          <w:rFonts w:hint="eastAsia"/>
          <w:color w:val="auto"/>
          <w:szCs w:val="28"/>
        </w:rPr>
        <w:t>.</w:t>
      </w:r>
      <w:r w:rsidRPr="00287E38">
        <w:rPr>
          <w:color w:val="auto"/>
          <w:szCs w:val="28"/>
        </w:rPr>
        <w:t xml:space="preserve">DTC (dual-task cost) parameters related to trunk features have the highest discriminative value, while visuospatial ability directly affects spatial orientation and trunk stability, and abstract ability influences task strategy formulation, both playing crucial roles in trunk motor control </w:t>
      </w:r>
      <w:bookmarkStart w:id="1" w:name="ZOTERO_BREF_aYpxPmiUFPD0"/>
      <w:r w:rsidR="00496428" w:rsidRPr="00287E38">
        <w:rPr>
          <w:color w:val="auto"/>
          <w:kern w:val="0"/>
        </w:rPr>
        <w:t>[5–8]</w:t>
      </w:r>
      <w:bookmarkEnd w:id="1"/>
      <w:r w:rsidRPr="00287E38">
        <w:rPr>
          <w:rFonts w:hint="eastAsia"/>
          <w:color w:val="auto"/>
          <w:szCs w:val="28"/>
        </w:rPr>
        <w:t>.</w:t>
      </w:r>
      <w:r w:rsidRPr="00287E38">
        <w:rPr>
          <w:color w:val="auto"/>
          <w:szCs w:val="28"/>
        </w:rPr>
        <w:t xml:space="preserve">Subplot B shows high misclassification rates in overlap regions for visuospatial and abstract abilities between SCD and MCI groups (60% and 50% respectively), indicating similar executive function between these groups, leading to similar motor features and ultimately </w:t>
      </w:r>
      <w:r w:rsidRPr="00287E38">
        <w:rPr>
          <w:color w:val="auto"/>
          <w:szCs w:val="28"/>
        </w:rPr>
        <w:lastRenderedPageBreak/>
        <w:t>classification confusion. This creates a complete logical loop: SCD indeed exhibits executive function impairment similar to MCI. When SCD and MCI show overlap in visuospatial and abstract abilities, their executive function impairment levels are similar, resulting in similar TUG task performance and indistinguishable kinematic features.</w:t>
      </w:r>
      <w:r w:rsidRPr="00287E38">
        <w:rPr>
          <w:rFonts w:hint="eastAsia"/>
          <w:color w:val="auto"/>
          <w:szCs w:val="28"/>
        </w:rPr>
        <w:t xml:space="preserve"> </w:t>
      </w:r>
      <w:r w:rsidRPr="00287E38">
        <w:rPr>
          <w:color w:val="auto"/>
          <w:szCs w:val="28"/>
        </w:rPr>
        <w:t xml:space="preserve">This finding supports the view that “SCD is an intermediate stage between NC and MCI” rather than being merely influenced by subjective emotional </w:t>
      </w:r>
      <w:proofErr w:type="gramStart"/>
      <w:r w:rsidRPr="00287E38">
        <w:rPr>
          <w:color w:val="auto"/>
          <w:szCs w:val="28"/>
        </w:rPr>
        <w:t>factors</w:t>
      </w:r>
      <w:bookmarkStart w:id="2" w:name="ZOTERO_BREF_F2EUhWvlWrXe"/>
      <w:r w:rsidR="00496428" w:rsidRPr="00287E38">
        <w:rPr>
          <w:color w:val="auto"/>
          <w:kern w:val="0"/>
        </w:rPr>
        <w:t>[</w:t>
      </w:r>
      <w:proofErr w:type="gramEnd"/>
      <w:r w:rsidR="00496428" w:rsidRPr="00287E38">
        <w:rPr>
          <w:color w:val="auto"/>
          <w:kern w:val="0"/>
        </w:rPr>
        <w:t>9–12]</w:t>
      </w:r>
      <w:bookmarkEnd w:id="2"/>
      <w:r w:rsidRPr="00287E38">
        <w:rPr>
          <w:color w:val="auto"/>
          <w:szCs w:val="28"/>
        </w:rPr>
        <w:t>. The scatter plot in Subplot C further reveals that in the intersection area of MoCA scores 24-28 and delayed recall scores 2-4, samples from SCD and MCI patients show substantial overlap, with correctly classified and misclassified samples intermixed, directly illustrating the impact of cognitive level overlap on classification accuracy. Although static cognitive tests show that SCD patients significantly outperform MCI patients in MoCA total score and other aspects, during dynamic execution of dual-task TUG, these cognitive differences may be insufficient to produce significant motor performance variations. When patients from both groups exhibit overlap in specific cognitive dimensions (such as visuospatial and abstraction abilities), motor feature-based classifiers are more prone to misclassification. This supports the argument</w:t>
      </w:r>
      <w:r w:rsidRPr="00287E38">
        <w:rPr>
          <w:rFonts w:hint="eastAsia"/>
          <w:color w:val="auto"/>
          <w:szCs w:val="28"/>
        </w:rPr>
        <w:t xml:space="preserve"> </w:t>
      </w:r>
      <w:r w:rsidRPr="00287E38">
        <w:rPr>
          <w:color w:val="auto"/>
          <w:szCs w:val="28"/>
        </w:rPr>
        <w:t>that “cognitive level overlap may be the primary cause of classification confusion.”</w:t>
      </w:r>
    </w:p>
    <w:p w14:paraId="751457A0" w14:textId="27DE9A75" w:rsidR="005748A0" w:rsidRPr="00287E38" w:rsidRDefault="00000000">
      <w:pPr>
        <w:spacing w:line="240" w:lineRule="auto"/>
        <w:ind w:firstLineChars="100" w:firstLine="240"/>
        <w:rPr>
          <w:color w:val="auto"/>
          <w:szCs w:val="28"/>
        </w:rPr>
      </w:pPr>
      <w:r w:rsidRPr="00287E38">
        <w:rPr>
          <w:color w:val="auto"/>
          <w:szCs w:val="28"/>
        </w:rPr>
        <w:t xml:space="preserve">These findings explain why </w:t>
      </w:r>
      <w:r w:rsidRPr="00287E38">
        <w:rPr>
          <w:rFonts w:hint="eastAsia"/>
          <w:color w:val="auto"/>
          <w:szCs w:val="28"/>
        </w:rPr>
        <w:t>our</w:t>
      </w:r>
      <w:r w:rsidRPr="00287E38">
        <w:rPr>
          <w:color w:val="auto"/>
          <w:szCs w:val="28"/>
        </w:rPr>
        <w:t xml:space="preserve"> models based on motor features face challenges in distinguishing different cognitive states among PD patients, particularly in SCD identification. Results suggest that future classification models should consider integrating multimodal features (cognitive, motor, neuroimaging, etc.) to improve identification accuracy for patients with ambiguous cognitive state boundaries. </w:t>
      </w:r>
      <w:r w:rsidR="00BA7F14" w:rsidRPr="00287E38">
        <w:rPr>
          <w:color w:val="auto"/>
          <w:szCs w:val="28"/>
        </w:rPr>
        <w:t>Moreover, this finding provides further clinical reference: when overall MoCA scores differ but motor features remain similar, it may indicate that impairments in certain specific cognitive domains have already reached a relatively consistent level, thereby necessitating more fine-grained domain-specific cognitive assessments.</w:t>
      </w:r>
    </w:p>
    <w:p w14:paraId="37AE457B" w14:textId="77777777" w:rsidR="009C39FE" w:rsidRPr="00287E38" w:rsidRDefault="009C39FE" w:rsidP="009C39FE">
      <w:pPr>
        <w:spacing w:line="240" w:lineRule="auto"/>
        <w:rPr>
          <w:b/>
          <w:bCs/>
          <w:color w:val="auto"/>
          <w:szCs w:val="28"/>
        </w:rPr>
      </w:pPr>
    </w:p>
    <w:p w14:paraId="28729075" w14:textId="603A4D24" w:rsidR="005748A0" w:rsidRPr="00287E38" w:rsidRDefault="00000000" w:rsidP="009C39FE">
      <w:pPr>
        <w:spacing w:line="240" w:lineRule="auto"/>
        <w:rPr>
          <w:b/>
          <w:bCs/>
          <w:color w:val="auto"/>
          <w:szCs w:val="28"/>
        </w:rPr>
      </w:pPr>
      <w:r w:rsidRPr="00287E38">
        <w:rPr>
          <w:rFonts w:hint="eastAsia"/>
          <w:b/>
          <w:bCs/>
          <w:color w:val="auto"/>
          <w:szCs w:val="28"/>
        </w:rPr>
        <w:t>Reference</w:t>
      </w:r>
    </w:p>
    <w:p w14:paraId="0738E99B" w14:textId="77777777" w:rsidR="00496428" w:rsidRPr="00287E38" w:rsidRDefault="00496428" w:rsidP="00496428">
      <w:pPr>
        <w:pStyle w:val="a9"/>
        <w:rPr>
          <w:color w:val="auto"/>
          <w:sz w:val="21"/>
        </w:rPr>
      </w:pPr>
      <w:bookmarkStart w:id="3" w:name="ZOTERO_BREF_jv6LTPB2RI4z"/>
      <w:r w:rsidRPr="00287E38">
        <w:rPr>
          <w:color w:val="auto"/>
          <w:sz w:val="21"/>
        </w:rPr>
        <w:t xml:space="preserve">1. </w:t>
      </w:r>
      <w:r w:rsidRPr="00287E38">
        <w:rPr>
          <w:color w:val="auto"/>
          <w:sz w:val="21"/>
        </w:rPr>
        <w:tab/>
        <w:t xml:space="preserve">Shim H, Kim M, Won CW. Motoric cognitive risk syndrome is associated with processing speed and executive function, but not delayed free recall memory: The Korean frailty and aging cohort study (KFACS). Arch </w:t>
      </w:r>
      <w:proofErr w:type="spellStart"/>
      <w:r w:rsidRPr="00287E38">
        <w:rPr>
          <w:color w:val="auto"/>
          <w:sz w:val="21"/>
        </w:rPr>
        <w:t>Gerontol</w:t>
      </w:r>
      <w:proofErr w:type="spellEnd"/>
      <w:r w:rsidRPr="00287E38">
        <w:rPr>
          <w:color w:val="auto"/>
          <w:sz w:val="21"/>
        </w:rPr>
        <w:t xml:space="preserve"> </w:t>
      </w:r>
      <w:proofErr w:type="spellStart"/>
      <w:r w:rsidRPr="00287E38">
        <w:rPr>
          <w:color w:val="auto"/>
          <w:sz w:val="21"/>
        </w:rPr>
        <w:t>Geriatr</w:t>
      </w:r>
      <w:proofErr w:type="spellEnd"/>
      <w:r w:rsidRPr="00287E38">
        <w:rPr>
          <w:color w:val="auto"/>
          <w:sz w:val="21"/>
        </w:rPr>
        <w:t xml:space="preserve"> </w:t>
      </w:r>
      <w:proofErr w:type="gramStart"/>
      <w:r w:rsidRPr="00287E38">
        <w:rPr>
          <w:color w:val="auto"/>
          <w:sz w:val="21"/>
        </w:rPr>
        <w:t>2020;87:103990</w:t>
      </w:r>
      <w:proofErr w:type="gramEnd"/>
      <w:r w:rsidRPr="00287E38">
        <w:rPr>
          <w:color w:val="auto"/>
          <w:sz w:val="21"/>
        </w:rPr>
        <w:t>. PMID:31786409</w:t>
      </w:r>
    </w:p>
    <w:p w14:paraId="2D66A2D2" w14:textId="77777777" w:rsidR="00496428" w:rsidRPr="00287E38" w:rsidRDefault="00496428" w:rsidP="00496428">
      <w:pPr>
        <w:pStyle w:val="a9"/>
        <w:rPr>
          <w:color w:val="auto"/>
          <w:sz w:val="21"/>
        </w:rPr>
      </w:pPr>
      <w:r w:rsidRPr="00287E38">
        <w:rPr>
          <w:color w:val="auto"/>
          <w:sz w:val="21"/>
        </w:rPr>
        <w:t xml:space="preserve">2. </w:t>
      </w:r>
      <w:r w:rsidRPr="00287E38">
        <w:rPr>
          <w:color w:val="auto"/>
          <w:sz w:val="21"/>
        </w:rPr>
        <w:tab/>
        <w:t xml:space="preserve">Weng W-H, Yang Y-R, Yeh N-C, Ku P-H, Wang P-S, Liao Y-Y, Wang R-Y. Gait performance and prefrontal cortex activation during single and dual task walking in older adults with different cognitive levels. Front Aging </w:t>
      </w:r>
      <w:proofErr w:type="spellStart"/>
      <w:r w:rsidRPr="00287E38">
        <w:rPr>
          <w:color w:val="auto"/>
          <w:sz w:val="21"/>
        </w:rPr>
        <w:t>Neurosci</w:t>
      </w:r>
      <w:proofErr w:type="spellEnd"/>
      <w:r w:rsidRPr="00287E38">
        <w:rPr>
          <w:color w:val="auto"/>
          <w:sz w:val="21"/>
        </w:rPr>
        <w:t xml:space="preserve"> </w:t>
      </w:r>
      <w:proofErr w:type="gramStart"/>
      <w:r w:rsidRPr="00287E38">
        <w:rPr>
          <w:color w:val="auto"/>
          <w:sz w:val="21"/>
        </w:rPr>
        <w:t>2023;15:1177082</w:t>
      </w:r>
      <w:proofErr w:type="gramEnd"/>
      <w:r w:rsidRPr="00287E38">
        <w:rPr>
          <w:color w:val="auto"/>
          <w:sz w:val="21"/>
        </w:rPr>
        <w:t>. PMID:37333460</w:t>
      </w:r>
    </w:p>
    <w:p w14:paraId="55812A84" w14:textId="77777777" w:rsidR="00496428" w:rsidRPr="00287E38" w:rsidRDefault="00496428" w:rsidP="00496428">
      <w:pPr>
        <w:pStyle w:val="a9"/>
        <w:rPr>
          <w:color w:val="auto"/>
          <w:sz w:val="21"/>
        </w:rPr>
      </w:pPr>
      <w:r w:rsidRPr="00287E38">
        <w:rPr>
          <w:color w:val="auto"/>
          <w:sz w:val="21"/>
        </w:rPr>
        <w:t xml:space="preserve">3. </w:t>
      </w:r>
      <w:r w:rsidRPr="00287E38">
        <w:rPr>
          <w:color w:val="auto"/>
          <w:sz w:val="21"/>
        </w:rPr>
        <w:tab/>
      </w:r>
      <w:proofErr w:type="spellStart"/>
      <w:r w:rsidRPr="00287E38">
        <w:rPr>
          <w:color w:val="auto"/>
          <w:sz w:val="21"/>
        </w:rPr>
        <w:t>Mirelman</w:t>
      </w:r>
      <w:proofErr w:type="spellEnd"/>
      <w:r w:rsidRPr="00287E38">
        <w:rPr>
          <w:color w:val="auto"/>
          <w:sz w:val="21"/>
        </w:rPr>
        <w:t xml:space="preserve"> A, </w:t>
      </w:r>
      <w:proofErr w:type="spellStart"/>
      <w:r w:rsidRPr="00287E38">
        <w:rPr>
          <w:color w:val="auto"/>
          <w:sz w:val="21"/>
        </w:rPr>
        <w:t>Bonato</w:t>
      </w:r>
      <w:proofErr w:type="spellEnd"/>
      <w:r w:rsidRPr="00287E38">
        <w:rPr>
          <w:color w:val="auto"/>
          <w:sz w:val="21"/>
        </w:rPr>
        <w:t xml:space="preserve"> P, </w:t>
      </w:r>
      <w:proofErr w:type="spellStart"/>
      <w:r w:rsidRPr="00287E38">
        <w:rPr>
          <w:color w:val="auto"/>
          <w:sz w:val="21"/>
        </w:rPr>
        <w:t>Camicioli</w:t>
      </w:r>
      <w:proofErr w:type="spellEnd"/>
      <w:r w:rsidRPr="00287E38">
        <w:rPr>
          <w:color w:val="auto"/>
          <w:sz w:val="21"/>
        </w:rPr>
        <w:t xml:space="preserve"> R, Ellis TD, Giladi N, Hamilton JL, Hass CJ, </w:t>
      </w:r>
      <w:proofErr w:type="spellStart"/>
      <w:r w:rsidRPr="00287E38">
        <w:rPr>
          <w:color w:val="auto"/>
          <w:sz w:val="21"/>
        </w:rPr>
        <w:t>Hausdorff</w:t>
      </w:r>
      <w:proofErr w:type="spellEnd"/>
      <w:r w:rsidRPr="00287E38">
        <w:rPr>
          <w:color w:val="auto"/>
          <w:sz w:val="21"/>
        </w:rPr>
        <w:t xml:space="preserve"> JM, </w:t>
      </w:r>
      <w:proofErr w:type="spellStart"/>
      <w:r w:rsidRPr="00287E38">
        <w:rPr>
          <w:color w:val="auto"/>
          <w:sz w:val="21"/>
        </w:rPr>
        <w:t>Pelosin</w:t>
      </w:r>
      <w:proofErr w:type="spellEnd"/>
      <w:r w:rsidRPr="00287E38">
        <w:rPr>
          <w:color w:val="auto"/>
          <w:sz w:val="21"/>
        </w:rPr>
        <w:t xml:space="preserve"> E, Almeida QJ. Gait impairments in Parkinson’s disease. Lancet Neurol 2019 Jul;18(7):697–708. </w:t>
      </w:r>
      <w:proofErr w:type="spellStart"/>
      <w:r w:rsidRPr="00287E38">
        <w:rPr>
          <w:color w:val="auto"/>
          <w:sz w:val="21"/>
        </w:rPr>
        <w:t>doi</w:t>
      </w:r>
      <w:proofErr w:type="spellEnd"/>
      <w:r w:rsidRPr="00287E38">
        <w:rPr>
          <w:color w:val="auto"/>
          <w:sz w:val="21"/>
        </w:rPr>
        <w:t>: 10.1016/S1474-4422(19)30044-4</w:t>
      </w:r>
    </w:p>
    <w:p w14:paraId="5748F271" w14:textId="77777777" w:rsidR="00496428" w:rsidRPr="00287E38" w:rsidRDefault="00496428" w:rsidP="00496428">
      <w:pPr>
        <w:pStyle w:val="a9"/>
        <w:rPr>
          <w:color w:val="auto"/>
          <w:sz w:val="21"/>
        </w:rPr>
      </w:pPr>
      <w:r w:rsidRPr="00287E38">
        <w:rPr>
          <w:color w:val="auto"/>
          <w:sz w:val="21"/>
        </w:rPr>
        <w:t xml:space="preserve">4. </w:t>
      </w:r>
      <w:r w:rsidRPr="00287E38">
        <w:rPr>
          <w:color w:val="auto"/>
          <w:sz w:val="21"/>
        </w:rPr>
        <w:tab/>
        <w:t>Montero-</w:t>
      </w:r>
      <w:proofErr w:type="spellStart"/>
      <w:r w:rsidRPr="00287E38">
        <w:rPr>
          <w:color w:val="auto"/>
          <w:sz w:val="21"/>
        </w:rPr>
        <w:t>Odasso</w:t>
      </w:r>
      <w:proofErr w:type="spellEnd"/>
      <w:r w:rsidRPr="00287E38">
        <w:rPr>
          <w:color w:val="auto"/>
          <w:sz w:val="21"/>
        </w:rPr>
        <w:t xml:space="preserve"> M, </w:t>
      </w:r>
      <w:proofErr w:type="spellStart"/>
      <w:r w:rsidRPr="00287E38">
        <w:rPr>
          <w:color w:val="auto"/>
          <w:sz w:val="21"/>
        </w:rPr>
        <w:t>Verghese</w:t>
      </w:r>
      <w:proofErr w:type="spellEnd"/>
      <w:r w:rsidRPr="00287E38">
        <w:rPr>
          <w:color w:val="auto"/>
          <w:sz w:val="21"/>
        </w:rPr>
        <w:t xml:space="preserve"> J, </w:t>
      </w:r>
      <w:proofErr w:type="spellStart"/>
      <w:r w:rsidRPr="00287E38">
        <w:rPr>
          <w:color w:val="auto"/>
          <w:sz w:val="21"/>
        </w:rPr>
        <w:t>Beauchet</w:t>
      </w:r>
      <w:proofErr w:type="spellEnd"/>
      <w:r w:rsidRPr="00287E38">
        <w:rPr>
          <w:color w:val="auto"/>
          <w:sz w:val="21"/>
        </w:rPr>
        <w:t xml:space="preserve"> O, </w:t>
      </w:r>
      <w:proofErr w:type="spellStart"/>
      <w:r w:rsidRPr="00287E38">
        <w:rPr>
          <w:color w:val="auto"/>
          <w:sz w:val="21"/>
        </w:rPr>
        <w:t>Hausdorff</w:t>
      </w:r>
      <w:proofErr w:type="spellEnd"/>
      <w:r w:rsidRPr="00287E38">
        <w:rPr>
          <w:color w:val="auto"/>
          <w:sz w:val="21"/>
        </w:rPr>
        <w:t xml:space="preserve"> JM. Gait and Cognition: A Complementary Approach to Understanding Brain Function and the Risk of Falling. J Am </w:t>
      </w:r>
      <w:proofErr w:type="spellStart"/>
      <w:r w:rsidRPr="00287E38">
        <w:rPr>
          <w:color w:val="auto"/>
          <w:sz w:val="21"/>
        </w:rPr>
        <w:t>Geriatr</w:t>
      </w:r>
      <w:proofErr w:type="spellEnd"/>
      <w:r w:rsidRPr="00287E38">
        <w:rPr>
          <w:color w:val="auto"/>
          <w:sz w:val="21"/>
        </w:rPr>
        <w:t xml:space="preserve"> Soc 2012 Nov;60(11):2127–2136. PMID:23110433</w:t>
      </w:r>
    </w:p>
    <w:p w14:paraId="2489AB2D" w14:textId="77777777" w:rsidR="00496428" w:rsidRPr="00287E38" w:rsidRDefault="00496428" w:rsidP="00496428">
      <w:pPr>
        <w:pStyle w:val="a9"/>
        <w:rPr>
          <w:color w:val="auto"/>
          <w:sz w:val="21"/>
        </w:rPr>
      </w:pPr>
      <w:r w:rsidRPr="00287E38">
        <w:rPr>
          <w:color w:val="auto"/>
          <w:sz w:val="21"/>
        </w:rPr>
        <w:lastRenderedPageBreak/>
        <w:t xml:space="preserve">5. </w:t>
      </w:r>
      <w:r w:rsidRPr="00287E38">
        <w:rPr>
          <w:color w:val="auto"/>
          <w:sz w:val="21"/>
        </w:rPr>
        <w:tab/>
        <w:t>Nieto-Escamez F, Obrero-Gaitán E, Cortés-Pérez I. Visual Dysfunction in Parkinson’s Disease. Brain Sci 2023 Aug 7;13(8):1173. PMID:37626529</w:t>
      </w:r>
    </w:p>
    <w:p w14:paraId="507893D2" w14:textId="77777777" w:rsidR="00496428" w:rsidRPr="00287E38" w:rsidRDefault="00496428" w:rsidP="00496428">
      <w:pPr>
        <w:pStyle w:val="a9"/>
        <w:rPr>
          <w:color w:val="auto"/>
          <w:sz w:val="21"/>
        </w:rPr>
      </w:pPr>
      <w:r w:rsidRPr="00287E38">
        <w:rPr>
          <w:color w:val="auto"/>
          <w:sz w:val="21"/>
        </w:rPr>
        <w:t xml:space="preserve">6. </w:t>
      </w:r>
      <w:r w:rsidRPr="00287E38">
        <w:rPr>
          <w:color w:val="auto"/>
          <w:sz w:val="21"/>
        </w:rPr>
        <w:tab/>
        <w:t xml:space="preserve">Toots ATM, Taylor ME, Lord SR, Close JCT. Associations Between Gait Speed and Cognitive Domains in Older People with Cognitive Impairment. J </w:t>
      </w:r>
      <w:proofErr w:type="spellStart"/>
      <w:r w:rsidRPr="00287E38">
        <w:rPr>
          <w:color w:val="auto"/>
          <w:sz w:val="21"/>
        </w:rPr>
        <w:t>Alzheimers</w:t>
      </w:r>
      <w:proofErr w:type="spellEnd"/>
      <w:r w:rsidRPr="00287E38">
        <w:rPr>
          <w:color w:val="auto"/>
          <w:sz w:val="21"/>
        </w:rPr>
        <w:t xml:space="preserve"> Dis JAD 2019;71(s1</w:t>
      </w:r>
      <w:proofErr w:type="gramStart"/>
      <w:r w:rsidRPr="00287E38">
        <w:rPr>
          <w:color w:val="auto"/>
          <w:sz w:val="21"/>
        </w:rPr>
        <w:t>):S</w:t>
      </w:r>
      <w:proofErr w:type="gramEnd"/>
      <w:r w:rsidRPr="00287E38">
        <w:rPr>
          <w:color w:val="auto"/>
          <w:sz w:val="21"/>
        </w:rPr>
        <w:t>15–S21. PMID:31256121</w:t>
      </w:r>
    </w:p>
    <w:p w14:paraId="3CCBBB27" w14:textId="77777777" w:rsidR="00496428" w:rsidRPr="00287E38" w:rsidRDefault="00496428" w:rsidP="00496428">
      <w:pPr>
        <w:pStyle w:val="a9"/>
        <w:rPr>
          <w:color w:val="auto"/>
          <w:sz w:val="21"/>
        </w:rPr>
      </w:pPr>
      <w:r w:rsidRPr="00287E38">
        <w:rPr>
          <w:color w:val="auto"/>
          <w:sz w:val="21"/>
        </w:rPr>
        <w:t xml:space="preserve">7. </w:t>
      </w:r>
      <w:r w:rsidRPr="00287E38">
        <w:rPr>
          <w:color w:val="auto"/>
          <w:sz w:val="21"/>
        </w:rPr>
        <w:tab/>
        <w:t xml:space="preserve">Lingo VanGilder J, Walter CS, </w:t>
      </w:r>
      <w:proofErr w:type="spellStart"/>
      <w:r w:rsidRPr="00287E38">
        <w:rPr>
          <w:color w:val="auto"/>
          <w:sz w:val="21"/>
        </w:rPr>
        <w:t>Hengge</w:t>
      </w:r>
      <w:proofErr w:type="spellEnd"/>
      <w:r w:rsidRPr="00287E38">
        <w:rPr>
          <w:color w:val="auto"/>
          <w:sz w:val="21"/>
        </w:rPr>
        <w:t xml:space="preserve"> CR, Schaefer SY. Exploring the relationship between visuospatial function and age-related deficits in motor skill transfer. Aging Clin Exp Res 2020 Aug;32(8):1451–1458. PMID:31520336</w:t>
      </w:r>
    </w:p>
    <w:p w14:paraId="6ED7952A" w14:textId="77777777" w:rsidR="00496428" w:rsidRPr="00287E38" w:rsidRDefault="00496428" w:rsidP="00496428">
      <w:pPr>
        <w:pStyle w:val="a9"/>
        <w:rPr>
          <w:color w:val="auto"/>
          <w:sz w:val="21"/>
        </w:rPr>
      </w:pPr>
      <w:r w:rsidRPr="00287E38">
        <w:rPr>
          <w:color w:val="auto"/>
          <w:sz w:val="21"/>
        </w:rPr>
        <w:t xml:space="preserve">8. </w:t>
      </w:r>
      <w:r w:rsidRPr="00287E38">
        <w:rPr>
          <w:color w:val="auto"/>
          <w:sz w:val="21"/>
        </w:rPr>
        <w:tab/>
      </w:r>
      <w:proofErr w:type="spellStart"/>
      <w:r w:rsidRPr="00287E38">
        <w:rPr>
          <w:color w:val="auto"/>
          <w:sz w:val="21"/>
        </w:rPr>
        <w:t>Amboni</w:t>
      </w:r>
      <w:proofErr w:type="spellEnd"/>
      <w:r w:rsidRPr="00287E38">
        <w:rPr>
          <w:color w:val="auto"/>
          <w:sz w:val="21"/>
        </w:rPr>
        <w:t xml:space="preserve"> M, Ricciardi C, </w:t>
      </w:r>
      <w:proofErr w:type="spellStart"/>
      <w:r w:rsidRPr="00287E38">
        <w:rPr>
          <w:color w:val="auto"/>
          <w:sz w:val="21"/>
        </w:rPr>
        <w:t>Cuoco</w:t>
      </w:r>
      <w:proofErr w:type="spellEnd"/>
      <w:r w:rsidRPr="00287E38">
        <w:rPr>
          <w:color w:val="auto"/>
          <w:sz w:val="21"/>
        </w:rPr>
        <w:t xml:space="preserve"> S, </w:t>
      </w:r>
      <w:proofErr w:type="spellStart"/>
      <w:r w:rsidRPr="00287E38">
        <w:rPr>
          <w:color w:val="auto"/>
          <w:sz w:val="21"/>
        </w:rPr>
        <w:t>Donisi</w:t>
      </w:r>
      <w:proofErr w:type="spellEnd"/>
      <w:r w:rsidRPr="00287E38">
        <w:rPr>
          <w:color w:val="auto"/>
          <w:sz w:val="21"/>
        </w:rPr>
        <w:t xml:space="preserve"> L, </w:t>
      </w:r>
      <w:proofErr w:type="spellStart"/>
      <w:r w:rsidRPr="00287E38">
        <w:rPr>
          <w:color w:val="auto"/>
          <w:sz w:val="21"/>
        </w:rPr>
        <w:t>Volzone</w:t>
      </w:r>
      <w:proofErr w:type="spellEnd"/>
      <w:r w:rsidRPr="00287E38">
        <w:rPr>
          <w:color w:val="auto"/>
          <w:sz w:val="21"/>
        </w:rPr>
        <w:t xml:space="preserve"> A, </w:t>
      </w:r>
      <w:proofErr w:type="spellStart"/>
      <w:r w:rsidRPr="00287E38">
        <w:rPr>
          <w:color w:val="auto"/>
          <w:sz w:val="21"/>
        </w:rPr>
        <w:t>Ricciardelli</w:t>
      </w:r>
      <w:proofErr w:type="spellEnd"/>
      <w:r w:rsidRPr="00287E38">
        <w:rPr>
          <w:color w:val="auto"/>
          <w:sz w:val="21"/>
        </w:rPr>
        <w:t xml:space="preserve"> G, </w:t>
      </w:r>
      <w:proofErr w:type="spellStart"/>
      <w:r w:rsidRPr="00287E38">
        <w:rPr>
          <w:color w:val="auto"/>
          <w:sz w:val="21"/>
        </w:rPr>
        <w:t>Pellecchia</w:t>
      </w:r>
      <w:proofErr w:type="spellEnd"/>
      <w:r w:rsidRPr="00287E38">
        <w:rPr>
          <w:color w:val="auto"/>
          <w:sz w:val="21"/>
        </w:rPr>
        <w:t xml:space="preserve"> MT, Santangelo G, </w:t>
      </w:r>
      <w:proofErr w:type="spellStart"/>
      <w:r w:rsidRPr="00287E38">
        <w:rPr>
          <w:color w:val="auto"/>
          <w:sz w:val="21"/>
        </w:rPr>
        <w:t>Cesarelli</w:t>
      </w:r>
      <w:proofErr w:type="spellEnd"/>
      <w:r w:rsidRPr="00287E38">
        <w:rPr>
          <w:color w:val="auto"/>
          <w:sz w:val="21"/>
        </w:rPr>
        <w:t xml:space="preserve"> M, Barone P. Mild Cognitive Impairment Subtypes Are Associated </w:t>
      </w:r>
      <w:proofErr w:type="gramStart"/>
      <w:r w:rsidRPr="00287E38">
        <w:rPr>
          <w:color w:val="auto"/>
          <w:sz w:val="21"/>
        </w:rPr>
        <w:t>With</w:t>
      </w:r>
      <w:proofErr w:type="gramEnd"/>
      <w:r w:rsidRPr="00287E38">
        <w:rPr>
          <w:color w:val="auto"/>
          <w:sz w:val="21"/>
        </w:rPr>
        <w:t xml:space="preserve"> Peculiar Gait Patterns in Parkinson’s Disease. Front Aging </w:t>
      </w:r>
      <w:proofErr w:type="spellStart"/>
      <w:r w:rsidRPr="00287E38">
        <w:rPr>
          <w:color w:val="auto"/>
          <w:sz w:val="21"/>
        </w:rPr>
        <w:t>Neurosci</w:t>
      </w:r>
      <w:proofErr w:type="spellEnd"/>
      <w:r w:rsidRPr="00287E38">
        <w:rPr>
          <w:color w:val="auto"/>
          <w:sz w:val="21"/>
        </w:rPr>
        <w:t xml:space="preserve"> 2022 Mar </w:t>
      </w:r>
      <w:proofErr w:type="gramStart"/>
      <w:r w:rsidRPr="00287E38">
        <w:rPr>
          <w:color w:val="auto"/>
          <w:sz w:val="21"/>
        </w:rPr>
        <w:t>1;14:781480</w:t>
      </w:r>
      <w:proofErr w:type="gramEnd"/>
      <w:r w:rsidRPr="00287E38">
        <w:rPr>
          <w:color w:val="auto"/>
          <w:sz w:val="21"/>
        </w:rPr>
        <w:t>. PMID:35299943</w:t>
      </w:r>
    </w:p>
    <w:p w14:paraId="5F826FD5" w14:textId="77777777" w:rsidR="00496428" w:rsidRPr="00287E38" w:rsidRDefault="00496428" w:rsidP="00496428">
      <w:pPr>
        <w:pStyle w:val="a9"/>
        <w:rPr>
          <w:color w:val="auto"/>
          <w:sz w:val="21"/>
        </w:rPr>
      </w:pPr>
      <w:r w:rsidRPr="00287E38">
        <w:rPr>
          <w:color w:val="auto"/>
          <w:sz w:val="21"/>
        </w:rPr>
        <w:t xml:space="preserve">9. </w:t>
      </w:r>
      <w:r w:rsidRPr="00287E38">
        <w:rPr>
          <w:color w:val="auto"/>
          <w:sz w:val="21"/>
        </w:rPr>
        <w:tab/>
        <w:t xml:space="preserve">Hong JY, Sunwoo MK, Chung SJ, Ham JH, Lee JE, Sohn YH, Lee PH. Subjective cognitive decline predicts future deterioration in cognitively normal patients with Parkinson’s disease. </w:t>
      </w:r>
      <w:proofErr w:type="spellStart"/>
      <w:r w:rsidRPr="00287E38">
        <w:rPr>
          <w:color w:val="auto"/>
          <w:sz w:val="21"/>
        </w:rPr>
        <w:t>Neurobiol</w:t>
      </w:r>
      <w:proofErr w:type="spellEnd"/>
      <w:r w:rsidRPr="00287E38">
        <w:rPr>
          <w:color w:val="auto"/>
          <w:sz w:val="21"/>
        </w:rPr>
        <w:t xml:space="preserve"> Aging 2014 Jul;35(7):1739–1743. </w:t>
      </w:r>
      <w:proofErr w:type="spellStart"/>
      <w:r w:rsidRPr="00287E38">
        <w:rPr>
          <w:color w:val="auto"/>
          <w:sz w:val="21"/>
        </w:rPr>
        <w:t>doi</w:t>
      </w:r>
      <w:proofErr w:type="spellEnd"/>
      <w:r w:rsidRPr="00287E38">
        <w:rPr>
          <w:color w:val="auto"/>
          <w:sz w:val="21"/>
        </w:rPr>
        <w:t>: 10.1016/j.neurobiolaging.2013.11.017</w:t>
      </w:r>
    </w:p>
    <w:p w14:paraId="2A0916B9" w14:textId="77777777" w:rsidR="00496428" w:rsidRPr="00287E38" w:rsidRDefault="00496428" w:rsidP="00496428">
      <w:pPr>
        <w:pStyle w:val="a9"/>
        <w:rPr>
          <w:color w:val="auto"/>
          <w:sz w:val="21"/>
        </w:rPr>
      </w:pPr>
      <w:r w:rsidRPr="00287E38">
        <w:rPr>
          <w:color w:val="auto"/>
          <w:sz w:val="21"/>
        </w:rPr>
        <w:t xml:space="preserve">10. </w:t>
      </w:r>
      <w:r w:rsidRPr="00287E38">
        <w:rPr>
          <w:color w:val="auto"/>
          <w:sz w:val="21"/>
        </w:rPr>
        <w:tab/>
        <w:t xml:space="preserve">Hong JY, Yun HJ, Sunwoo MK, Ham JH, Lee J-M, Sohn YH, Lee PH. Cognitive and cortical thinning patterns of subjective cognitive decline in patients with and without Parkinson’s disease. Parkinsonism </w:t>
      </w:r>
      <w:proofErr w:type="spellStart"/>
      <w:r w:rsidRPr="00287E38">
        <w:rPr>
          <w:color w:val="auto"/>
          <w:sz w:val="21"/>
        </w:rPr>
        <w:t>Relat</w:t>
      </w:r>
      <w:proofErr w:type="spellEnd"/>
      <w:r w:rsidRPr="00287E38">
        <w:rPr>
          <w:color w:val="auto"/>
          <w:sz w:val="21"/>
        </w:rPr>
        <w:t xml:space="preserve"> </w:t>
      </w:r>
      <w:proofErr w:type="spellStart"/>
      <w:r w:rsidRPr="00287E38">
        <w:rPr>
          <w:color w:val="auto"/>
          <w:sz w:val="21"/>
        </w:rPr>
        <w:t>Disord</w:t>
      </w:r>
      <w:proofErr w:type="spellEnd"/>
      <w:r w:rsidRPr="00287E38">
        <w:rPr>
          <w:color w:val="auto"/>
          <w:sz w:val="21"/>
        </w:rPr>
        <w:t xml:space="preserve"> 2014 Sep;20(9):999–1003. </w:t>
      </w:r>
      <w:proofErr w:type="spellStart"/>
      <w:r w:rsidRPr="00287E38">
        <w:rPr>
          <w:color w:val="auto"/>
          <w:sz w:val="21"/>
        </w:rPr>
        <w:t>doi</w:t>
      </w:r>
      <w:proofErr w:type="spellEnd"/>
      <w:r w:rsidRPr="00287E38">
        <w:rPr>
          <w:color w:val="auto"/>
          <w:sz w:val="21"/>
        </w:rPr>
        <w:t>: 10.1016/j.parkreldis.2014.06.011</w:t>
      </w:r>
    </w:p>
    <w:p w14:paraId="39B9709A" w14:textId="77777777" w:rsidR="00496428" w:rsidRPr="00287E38" w:rsidRDefault="00496428" w:rsidP="00496428">
      <w:pPr>
        <w:pStyle w:val="a9"/>
        <w:rPr>
          <w:color w:val="auto"/>
          <w:sz w:val="21"/>
        </w:rPr>
      </w:pPr>
      <w:r w:rsidRPr="00287E38">
        <w:rPr>
          <w:color w:val="auto"/>
          <w:sz w:val="21"/>
        </w:rPr>
        <w:t xml:space="preserve">11. </w:t>
      </w:r>
      <w:r w:rsidRPr="00287E38">
        <w:rPr>
          <w:color w:val="auto"/>
          <w:sz w:val="21"/>
        </w:rPr>
        <w:tab/>
        <w:t xml:space="preserve">Galtier I, Nieto A, Lorenzo JN, Barroso J. Subjective cognitive decline and progression to dementia in Parkinson’s disease: a long-term follow-up study. J Neurol 2019 Mar;266(3):745–754. </w:t>
      </w:r>
      <w:proofErr w:type="spellStart"/>
      <w:r w:rsidRPr="00287E38">
        <w:rPr>
          <w:color w:val="auto"/>
          <w:sz w:val="21"/>
        </w:rPr>
        <w:t>doi</w:t>
      </w:r>
      <w:proofErr w:type="spellEnd"/>
      <w:r w:rsidRPr="00287E38">
        <w:rPr>
          <w:color w:val="auto"/>
          <w:sz w:val="21"/>
        </w:rPr>
        <w:t>: 10.1007/s00415-019-09197-0</w:t>
      </w:r>
    </w:p>
    <w:p w14:paraId="1A21A308" w14:textId="77777777" w:rsidR="00496428" w:rsidRPr="00287E38" w:rsidRDefault="00496428" w:rsidP="00496428">
      <w:pPr>
        <w:pStyle w:val="a9"/>
        <w:rPr>
          <w:color w:val="auto"/>
          <w:sz w:val="21"/>
        </w:rPr>
      </w:pPr>
      <w:r w:rsidRPr="00287E38">
        <w:rPr>
          <w:color w:val="auto"/>
          <w:sz w:val="21"/>
        </w:rPr>
        <w:t xml:space="preserve">12. </w:t>
      </w:r>
      <w:r w:rsidRPr="00287E38">
        <w:rPr>
          <w:color w:val="auto"/>
          <w:sz w:val="21"/>
        </w:rPr>
        <w:tab/>
      </w:r>
      <w:proofErr w:type="spellStart"/>
      <w:r w:rsidRPr="00287E38">
        <w:rPr>
          <w:color w:val="auto"/>
          <w:sz w:val="21"/>
        </w:rPr>
        <w:t>Purri</w:t>
      </w:r>
      <w:proofErr w:type="spellEnd"/>
      <w:r w:rsidRPr="00287E38">
        <w:rPr>
          <w:color w:val="auto"/>
          <w:sz w:val="21"/>
        </w:rPr>
        <w:t xml:space="preserve"> R, Brennan L, Rick J, Xie SX, Deck BL, Chahine LM, </w:t>
      </w:r>
      <w:proofErr w:type="spellStart"/>
      <w:r w:rsidRPr="00287E38">
        <w:rPr>
          <w:color w:val="auto"/>
          <w:sz w:val="21"/>
        </w:rPr>
        <w:t>Dahodwala</w:t>
      </w:r>
      <w:proofErr w:type="spellEnd"/>
      <w:r w:rsidRPr="00287E38">
        <w:rPr>
          <w:color w:val="auto"/>
          <w:sz w:val="21"/>
        </w:rPr>
        <w:t xml:space="preserve"> N, Chen-Plotkin A, Duda JE, Morley JF, Akhtar RS, </w:t>
      </w:r>
      <w:proofErr w:type="spellStart"/>
      <w:r w:rsidRPr="00287E38">
        <w:rPr>
          <w:color w:val="auto"/>
          <w:sz w:val="21"/>
        </w:rPr>
        <w:t>Trojanowski</w:t>
      </w:r>
      <w:proofErr w:type="spellEnd"/>
      <w:r w:rsidRPr="00287E38">
        <w:rPr>
          <w:color w:val="auto"/>
          <w:sz w:val="21"/>
        </w:rPr>
        <w:t xml:space="preserve"> JQ, </w:t>
      </w:r>
      <w:proofErr w:type="spellStart"/>
      <w:r w:rsidRPr="00287E38">
        <w:rPr>
          <w:color w:val="auto"/>
          <w:sz w:val="21"/>
        </w:rPr>
        <w:t>Siderowf</w:t>
      </w:r>
      <w:proofErr w:type="spellEnd"/>
      <w:r w:rsidRPr="00287E38">
        <w:rPr>
          <w:color w:val="auto"/>
          <w:sz w:val="21"/>
        </w:rPr>
        <w:t xml:space="preserve"> A, Weintraub D. Subjective cognitive complaint in Parkinson disease patients with normal cognition: Canary in the coal mine? Mov </w:t>
      </w:r>
      <w:proofErr w:type="spellStart"/>
      <w:r w:rsidRPr="00287E38">
        <w:rPr>
          <w:color w:val="auto"/>
          <w:sz w:val="21"/>
        </w:rPr>
        <w:t>Disord</w:t>
      </w:r>
      <w:proofErr w:type="spellEnd"/>
      <w:r w:rsidRPr="00287E38">
        <w:rPr>
          <w:color w:val="auto"/>
          <w:sz w:val="21"/>
        </w:rPr>
        <w:t xml:space="preserve"> Off J Mov </w:t>
      </w:r>
      <w:proofErr w:type="spellStart"/>
      <w:r w:rsidRPr="00287E38">
        <w:rPr>
          <w:color w:val="auto"/>
          <w:sz w:val="21"/>
        </w:rPr>
        <w:t>Disord</w:t>
      </w:r>
      <w:proofErr w:type="spellEnd"/>
      <w:r w:rsidRPr="00287E38">
        <w:rPr>
          <w:color w:val="auto"/>
          <w:sz w:val="21"/>
        </w:rPr>
        <w:t xml:space="preserve"> Soc 2020 Sep;35(9):1618–1625. PMID:32520435</w:t>
      </w:r>
    </w:p>
    <w:bookmarkEnd w:id="3"/>
    <w:p w14:paraId="1A3599E4" w14:textId="125A776D" w:rsidR="005748A0" w:rsidRPr="00287E38" w:rsidRDefault="005748A0" w:rsidP="00A67E4C">
      <w:pPr>
        <w:pStyle w:val="MDPI31text"/>
      </w:pPr>
    </w:p>
    <w:sectPr w:rsidR="005748A0" w:rsidRPr="00287E38">
      <w:headerReference w:type="first" r:id="rId8"/>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A7730" w14:textId="77777777" w:rsidR="00FA2C3D" w:rsidRDefault="00FA2C3D">
      <w:pPr>
        <w:spacing w:line="240" w:lineRule="auto"/>
      </w:pPr>
      <w:r>
        <w:separator/>
      </w:r>
    </w:p>
  </w:endnote>
  <w:endnote w:type="continuationSeparator" w:id="0">
    <w:p w14:paraId="5EB1BA49" w14:textId="77777777" w:rsidR="00FA2C3D" w:rsidRDefault="00FA2C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12C2C" w14:textId="77777777" w:rsidR="00FA2C3D" w:rsidRDefault="00FA2C3D">
      <w:r>
        <w:separator/>
      </w:r>
    </w:p>
  </w:footnote>
  <w:footnote w:type="continuationSeparator" w:id="0">
    <w:p w14:paraId="7AA27746" w14:textId="77777777" w:rsidR="00FA2C3D" w:rsidRDefault="00FA2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82948" w14:textId="77777777" w:rsidR="005748A0" w:rsidRDefault="005748A0">
    <w:pPr>
      <w:pStyle w:val="a5"/>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AxMDA2YzY2ZDFmY2Y2NTFhOWMyYzdkOTM0YzljMzAifQ=="/>
  </w:docVars>
  <w:rsids>
    <w:rsidRoot w:val="00172A27"/>
    <w:rsid w:val="000051F2"/>
    <w:rsid w:val="00095B67"/>
    <w:rsid w:val="000B1BC9"/>
    <w:rsid w:val="000C1CF6"/>
    <w:rsid w:val="000F7E3E"/>
    <w:rsid w:val="00120E4B"/>
    <w:rsid w:val="0012139E"/>
    <w:rsid w:val="00131E25"/>
    <w:rsid w:val="00143489"/>
    <w:rsid w:val="00172A27"/>
    <w:rsid w:val="00173BF9"/>
    <w:rsid w:val="001A64B7"/>
    <w:rsid w:val="001D69C1"/>
    <w:rsid w:val="002045F0"/>
    <w:rsid w:val="00237523"/>
    <w:rsid w:val="002561C1"/>
    <w:rsid w:val="00257B4F"/>
    <w:rsid w:val="00265A9D"/>
    <w:rsid w:val="00287E38"/>
    <w:rsid w:val="002A180C"/>
    <w:rsid w:val="003034A7"/>
    <w:rsid w:val="00323690"/>
    <w:rsid w:val="00347A70"/>
    <w:rsid w:val="00367F80"/>
    <w:rsid w:val="0039374B"/>
    <w:rsid w:val="00400D7A"/>
    <w:rsid w:val="00403D90"/>
    <w:rsid w:val="004301F1"/>
    <w:rsid w:val="00481FA2"/>
    <w:rsid w:val="00496428"/>
    <w:rsid w:val="004B1E89"/>
    <w:rsid w:val="004C49BC"/>
    <w:rsid w:val="004F0BE7"/>
    <w:rsid w:val="00522CBE"/>
    <w:rsid w:val="00544670"/>
    <w:rsid w:val="005748A0"/>
    <w:rsid w:val="00593BB6"/>
    <w:rsid w:val="005C4E7A"/>
    <w:rsid w:val="005E239A"/>
    <w:rsid w:val="005F4D71"/>
    <w:rsid w:val="00610015"/>
    <w:rsid w:val="00627CC0"/>
    <w:rsid w:val="0064659D"/>
    <w:rsid w:val="006466CD"/>
    <w:rsid w:val="00654489"/>
    <w:rsid w:val="006A7594"/>
    <w:rsid w:val="006D7463"/>
    <w:rsid w:val="007017D2"/>
    <w:rsid w:val="00730BA6"/>
    <w:rsid w:val="00731D29"/>
    <w:rsid w:val="00734818"/>
    <w:rsid w:val="00764956"/>
    <w:rsid w:val="007A543C"/>
    <w:rsid w:val="007B3F26"/>
    <w:rsid w:val="007E76D4"/>
    <w:rsid w:val="00831008"/>
    <w:rsid w:val="00831781"/>
    <w:rsid w:val="008518C5"/>
    <w:rsid w:val="008565BE"/>
    <w:rsid w:val="008927A8"/>
    <w:rsid w:val="008C5562"/>
    <w:rsid w:val="008D5068"/>
    <w:rsid w:val="00901D6B"/>
    <w:rsid w:val="00903086"/>
    <w:rsid w:val="00910FDA"/>
    <w:rsid w:val="00954C47"/>
    <w:rsid w:val="0098257D"/>
    <w:rsid w:val="00984FBB"/>
    <w:rsid w:val="009960F3"/>
    <w:rsid w:val="009B2936"/>
    <w:rsid w:val="009B3117"/>
    <w:rsid w:val="009C39FE"/>
    <w:rsid w:val="009C58E2"/>
    <w:rsid w:val="009D7B49"/>
    <w:rsid w:val="00A04A15"/>
    <w:rsid w:val="00A05C5B"/>
    <w:rsid w:val="00A22C2B"/>
    <w:rsid w:val="00A365B6"/>
    <w:rsid w:val="00A43835"/>
    <w:rsid w:val="00A67E4C"/>
    <w:rsid w:val="00AA32CE"/>
    <w:rsid w:val="00AA743E"/>
    <w:rsid w:val="00AC7063"/>
    <w:rsid w:val="00AD441D"/>
    <w:rsid w:val="00AD7DFA"/>
    <w:rsid w:val="00B34773"/>
    <w:rsid w:val="00B35EE5"/>
    <w:rsid w:val="00B56653"/>
    <w:rsid w:val="00B723B4"/>
    <w:rsid w:val="00BA197D"/>
    <w:rsid w:val="00BA66F1"/>
    <w:rsid w:val="00BA7F14"/>
    <w:rsid w:val="00BB521D"/>
    <w:rsid w:val="00BB5455"/>
    <w:rsid w:val="00BD79E4"/>
    <w:rsid w:val="00C069CE"/>
    <w:rsid w:val="00C06E50"/>
    <w:rsid w:val="00C17384"/>
    <w:rsid w:val="00C53975"/>
    <w:rsid w:val="00CB132C"/>
    <w:rsid w:val="00CC795D"/>
    <w:rsid w:val="00CE2D5A"/>
    <w:rsid w:val="00CF6C59"/>
    <w:rsid w:val="00D80228"/>
    <w:rsid w:val="00D830EE"/>
    <w:rsid w:val="00DE1F29"/>
    <w:rsid w:val="00DF6FC9"/>
    <w:rsid w:val="00E05125"/>
    <w:rsid w:val="00E06E94"/>
    <w:rsid w:val="00E27011"/>
    <w:rsid w:val="00E41CF8"/>
    <w:rsid w:val="00E44B01"/>
    <w:rsid w:val="00E86F2F"/>
    <w:rsid w:val="00EB429D"/>
    <w:rsid w:val="00EE5C63"/>
    <w:rsid w:val="00EF2EA4"/>
    <w:rsid w:val="00F03356"/>
    <w:rsid w:val="00F84355"/>
    <w:rsid w:val="00FA2C3D"/>
    <w:rsid w:val="00FA44F8"/>
    <w:rsid w:val="00FE6D53"/>
    <w:rsid w:val="04A2096B"/>
    <w:rsid w:val="31F21E7C"/>
    <w:rsid w:val="37556D30"/>
    <w:rsid w:val="6F7966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2FB83C"/>
  <w15:docId w15:val="{26A069CF-CC0D-4350-97AC-173E52AEE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ascii="Times New Roman" w:eastAsia="宋体" w:hAnsi="Times New Roman" w:cs="Times New Roman"/>
      <w:color w:val="7030A0"/>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character" w:styleId="a7">
    <w:name w:val="line number"/>
    <w:basedOn w:val="a0"/>
    <w:uiPriority w:val="99"/>
    <w:semiHidden/>
    <w:unhideWhenUsed/>
    <w:qFormat/>
  </w:style>
  <w:style w:type="paragraph" w:customStyle="1" w:styleId="MDPI31text">
    <w:name w:val="MDPI_3.1_text"/>
    <w:qFormat/>
    <w:pPr>
      <w:adjustRightInd w:val="0"/>
      <w:snapToGrid w:val="0"/>
      <w:spacing w:line="360" w:lineRule="auto"/>
      <w:jc w:val="both"/>
    </w:pPr>
    <w:rPr>
      <w:rFonts w:ascii="Times New Roman" w:hAnsi="Times New Roman" w:cs="Times New Roman"/>
      <w:snapToGrid w:val="0"/>
      <w:sz w:val="24"/>
      <w:szCs w:val="24"/>
      <w:lang w:val="en-GB" w:bidi="en-US"/>
    </w:rPr>
  </w:style>
  <w:style w:type="character" w:customStyle="1" w:styleId="a6">
    <w:name w:val="页眉 字符"/>
    <w:basedOn w:val="a0"/>
    <w:link w:val="a5"/>
    <w:uiPriority w:val="99"/>
    <w:rPr>
      <w:rFonts w:ascii="Times New Roman" w:eastAsia="宋体" w:hAnsi="Times New Roman" w:cs="Times New Roman"/>
      <w:color w:val="7030A0"/>
      <w:sz w:val="18"/>
      <w:szCs w:val="18"/>
    </w:rPr>
  </w:style>
  <w:style w:type="character" w:customStyle="1" w:styleId="a4">
    <w:name w:val="页脚 字符"/>
    <w:basedOn w:val="a0"/>
    <w:link w:val="a3"/>
    <w:uiPriority w:val="99"/>
    <w:rPr>
      <w:rFonts w:ascii="Times New Roman" w:eastAsia="宋体" w:hAnsi="Times New Roman" w:cs="Times New Roman"/>
      <w:color w:val="7030A0"/>
      <w:sz w:val="18"/>
      <w:szCs w:val="18"/>
    </w:rPr>
  </w:style>
  <w:style w:type="paragraph" w:styleId="a8">
    <w:name w:val="List Paragraph"/>
    <w:basedOn w:val="a"/>
    <w:uiPriority w:val="99"/>
    <w:unhideWhenUsed/>
    <w:pPr>
      <w:ind w:firstLineChars="200" w:firstLine="420"/>
    </w:pPr>
  </w:style>
  <w:style w:type="paragraph" w:customStyle="1" w:styleId="1">
    <w:name w:val="书目1"/>
    <w:basedOn w:val="a"/>
    <w:pPr>
      <w:tabs>
        <w:tab w:val="left" w:pos="384"/>
      </w:tabs>
      <w:spacing w:after="240" w:line="240" w:lineRule="auto"/>
      <w:ind w:left="384" w:hanging="384"/>
    </w:pPr>
  </w:style>
  <w:style w:type="paragraph" w:styleId="a9">
    <w:name w:val="Bibliography"/>
    <w:basedOn w:val="a"/>
    <w:next w:val="a"/>
    <w:uiPriority w:val="37"/>
    <w:unhideWhenUsed/>
    <w:rsid w:val="00347A70"/>
    <w:pPr>
      <w:tabs>
        <w:tab w:val="left" w:pos="504"/>
      </w:tabs>
      <w:spacing w:after="240" w:line="240" w:lineRule="auto"/>
      <w:ind w:left="504" w:hanging="504"/>
    </w:pPr>
  </w:style>
  <w:style w:type="paragraph" w:styleId="aa">
    <w:name w:val="footnote text"/>
    <w:basedOn w:val="a"/>
    <w:link w:val="ab"/>
    <w:uiPriority w:val="99"/>
    <w:semiHidden/>
    <w:unhideWhenUsed/>
    <w:rsid w:val="00610015"/>
    <w:pPr>
      <w:snapToGrid w:val="0"/>
      <w:jc w:val="left"/>
    </w:pPr>
    <w:rPr>
      <w:sz w:val="18"/>
      <w:szCs w:val="18"/>
    </w:rPr>
  </w:style>
  <w:style w:type="character" w:customStyle="1" w:styleId="ab">
    <w:name w:val="脚注文本 字符"/>
    <w:basedOn w:val="a0"/>
    <w:link w:val="aa"/>
    <w:uiPriority w:val="99"/>
    <w:semiHidden/>
    <w:rsid w:val="00610015"/>
    <w:rPr>
      <w:rFonts w:ascii="Times New Roman" w:eastAsia="宋体" w:hAnsi="Times New Roman" w:cs="Times New Roman"/>
      <w:color w:val="7030A0"/>
      <w:kern w:val="2"/>
      <w:sz w:val="18"/>
      <w:szCs w:val="18"/>
    </w:rPr>
  </w:style>
  <w:style w:type="character" w:styleId="ac">
    <w:name w:val="footnote reference"/>
    <w:basedOn w:val="a0"/>
    <w:uiPriority w:val="99"/>
    <w:semiHidden/>
    <w:unhideWhenUsed/>
    <w:rsid w:val="006100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A8205-870D-4362-BF28-CD108F954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TotalTime>
  <Pages>4</Pages>
  <Words>1386</Words>
  <Characters>8847</Characters>
  <Application>Microsoft Office Word</Application>
  <DocSecurity>0</DocSecurity>
  <Lines>132</Lines>
  <Paragraphs>20</Paragraphs>
  <ScaleCrop>false</ScaleCrop>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玲玉</dc:creator>
  <cp:lastModifiedBy>川 张</cp:lastModifiedBy>
  <cp:revision>58</cp:revision>
  <dcterms:created xsi:type="dcterms:W3CDTF">2024-05-28T06:37:00Z</dcterms:created>
  <dcterms:modified xsi:type="dcterms:W3CDTF">2025-08-28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2D74A0428F89424ABE8D949CB19366EB_12</vt:lpwstr>
  </property>
  <property fmtid="{D5CDD505-2E9C-101B-9397-08002B2CF9AE}" pid="4" name="ZOTERO_PREF_1">
    <vt:lpwstr>&lt;data data-version="3" zotero-version="6.0.36"&gt;&lt;session id="rhdLtq3G"/&gt;&lt;style id="http://www.zotero.org/styles/journal-of-medical-internet-research" hasBibliography="1" bibliographyStyleHasBeenSet="1"/&gt;&lt;prefs&gt;&lt;pref name="fieldType" value="Bookmark"/&gt;&lt;pref</vt:lpwstr>
  </property>
  <property fmtid="{D5CDD505-2E9C-101B-9397-08002B2CF9AE}" pid="5" name="ZOTERO_PREF_2">
    <vt:lpwstr> name="automaticJournalAbbreviations" value="true"/&gt;&lt;/prefs&gt;&lt;/data&gt;</vt:lpwstr>
  </property>
  <property fmtid="{D5CDD505-2E9C-101B-9397-08002B2CF9AE}" pid="6" name="KSOTemplateDocerSaveRecord">
    <vt:lpwstr>eyJoZGlkIjoiYzAxMDA2YzY2ZDFmY2Y2NTFhOWMyYzdkOTM0YzljMzAiLCJ1c2VySWQiOiI0MjY4NTczMzYifQ==</vt:lpwstr>
  </property>
  <property fmtid="{D5CDD505-2E9C-101B-9397-08002B2CF9AE}" pid="7" name="ZOTERO_BREF_EDa7WJI3E4e3_1">
    <vt:lpwstr>ZOTERO_ITEM CSL_CITATION {"citationID":"RQ0HcsIF","properties":{"formattedCitation":"[1\\uc0\\u8211{}4]","plainCitation":"[1–4]","noteIndex":0},"citationItems":[{"id":24403,"uris":["http://zotero.org/users/7215005/items/CDSKTNCI"],"itemData":{"id":24403,"</vt:lpwstr>
  </property>
  <property fmtid="{D5CDD505-2E9C-101B-9397-08002B2CF9AE}" pid="8" name="ZOTERO_BREF_EDa7WJI3E4e3_2">
    <vt:lpwstr>type":"article-journal","abstract":"BACKGROUND: The motoric cognitive risk (MCR) syndrome, characterized by slow gait and cognitive complaints, is a high risk for transitioning to dementia. However, little is known regarding the cognitive profile among in</vt:lpwstr>
  </property>
  <property fmtid="{D5CDD505-2E9C-101B-9397-08002B2CF9AE}" pid="9" name="ZOTERO_BREF_EDa7WJI3E4e3_3">
    <vt:lpwstr>dividuals with MCR. This study was performed to examine the association of MCR with cognitive functional domains.\nMETHODS: We analyzed 2881 community-dwelling older adults aged 70-84 years (52 % women, mean age: 75.9 years) from the nationwide Korean Fra</vt:lpwstr>
  </property>
  <property fmtid="{D5CDD505-2E9C-101B-9397-08002B2CF9AE}" pid="10" name="ZOTERO_BREF_EDa7WJI3E4e3_4">
    <vt:lpwstr>ilty and Aging Cohort Study. MCR was defined as the presence of subjective cognitive complaints and slow gait ≥ 1.0 standard deviations below age- and sex-specific means. Cognitive function was assessed using the Korean version of the Consortium to Establ</vt:lpwstr>
  </property>
  <property fmtid="{D5CDD505-2E9C-101B-9397-08002B2CF9AE}" pid="11" name="ZOTERO_BREF_EDa7WJI3E4e3_5">
    <vt:lpwstr>ish a Registry for Alzheimer's Disease Assessment Packet and the Frontal Assessment Battery.\nRESULTS: A total of 231 participants met MCR criteria (prevalence = 8.02 %; 95 % confidence interval [CI]: 7.07-9.08 %). The prevalence of MCR did not increase w</vt:lpwstr>
  </property>
  <property fmtid="{D5CDD505-2E9C-101B-9397-08002B2CF9AE}" pid="12" name="ZOTERO_BREF_EDa7WJI3E4e3_6">
    <vt:lpwstr>ith advancing age: 70-74 years, 8.90 %; 75-79 years, 7.06 %; and 80-84 years, 8.04 %; moreover, there were no sex-related differences. After adjusting for various confounders, MCR was associated with decline in global cognitive function, attention, proces</vt:lpwstr>
  </property>
  <property fmtid="{D5CDD505-2E9C-101B-9397-08002B2CF9AE}" pid="13" name="ZOTERO_BREF_EDa7WJI3E4e3_7">
    <vt:lpwstr>sing speed and executive function (all P &lt; 0.05). In particular, MCR was significantly associated with impairments in processing speed (odds ratio [OR]: 1.89, 95 % CI: 1.16-3.07) and executive function (OR: 1.94, 95 % CI: 1.28-2.93) (P &gt; 0.05).\nCONCLUSIO</vt:lpwstr>
  </property>
  <property fmtid="{D5CDD505-2E9C-101B-9397-08002B2CF9AE}" pid="14" name="ZOTERO_BREF_EDa7WJI3E4e3_8">
    <vt:lpwstr>NS: MCR was associated with deficits in global cognition, processing speed, and executive function, but not delayed free recall memory. Individuals with MCR had an increased risk of poor cognitive profile related to brain frontal and prefrontal function."</vt:lpwstr>
  </property>
  <property fmtid="{D5CDD505-2E9C-101B-9397-08002B2CF9AE}" pid="15" name="ZOTERO_BREF_EDa7WJI3E4e3_9">
    <vt:lpwstr>,"container-title":"Archives of Gerontology and Geriatrics","DOI":"10.1016/j.archger.2019.103990","ISSN":"1872-6976","journalAbbreviation":"Arch Gerontol Geriatr","language":"eng","note":"PMID: 31786409","page":"103990","source":"PubMed","title":"Motoric </vt:lpwstr>
  </property>
  <property fmtid="{D5CDD505-2E9C-101B-9397-08002B2CF9AE}" pid="16" name="ZOTERO_BREF_EDa7WJI3E4e3_10">
    <vt:lpwstr>cognitive risk syndrome is associated with processing speed and executive function, but not delayed free recall memory: The Korean frailty and aging cohort study (KFACS)","title-short":"Motoric cognitive risk syndrome is associated with processing speed a</vt:lpwstr>
  </property>
  <property fmtid="{D5CDD505-2E9C-101B-9397-08002B2CF9AE}" pid="17" name="ZOTERO_BREF_EDa7WJI3E4e3_11">
    <vt:lpwstr>nd executive function, but not delayed free recall memory","volume":"87","author":[{"family":"Shim","given":"Hayoung"},{"family":"Kim","given":"Miji"},{"family":"Won","given":"Chang Won"}],"issued":{"date-parts":[["2020"]]},"citation-key":"shim_motoric_20</vt:lpwstr>
  </property>
  <property fmtid="{D5CDD505-2E9C-101B-9397-08002B2CF9AE}" pid="18" name="ZOTERO_BREF_EDa7WJI3E4e3_12">
    <vt:lpwstr>20"},"label":"page"},{"id":24419,"uris":["http://zotero.org/users/7215005/items/5M32AZDP"],"itemData":{"id":24419,"type":"article-journal","abstract":"BACKGROUND: Growing evidence shows the cognitive function influences the motor performance. The prefront</vt:lpwstr>
  </property>
  <property fmtid="{D5CDD505-2E9C-101B-9397-08002B2CF9AE}" pid="19" name="ZOTERO_BREF_EDa7WJI3E4e3_13">
    <vt:lpwstr>al cortex (PFC) as a part of the executive locomotor pathway is also important for cognitive function. This study investigated the differences in motor function and brain activity among older adults with different cognitive levels, and examined the signif</vt:lpwstr>
  </property>
  <property fmtid="{D5CDD505-2E9C-101B-9397-08002B2CF9AE}" pid="20" name="ZOTERO_BREF_EDa7WJI3E4e3_14">
    <vt:lpwstr>icance of cognition on motor functions.\nMETHODS: Normal control (NC), individuals with mild cognitive impairment (MCI) or mild dementia (MD) were enrolled in this study. All participants received a comprehensive assessment including cognitive function, m</vt:lpwstr>
  </property>
  <property fmtid="{D5CDD505-2E9C-101B-9397-08002B2CF9AE}" pid="21" name="ZOTERO_BREF_EDa7WJI3E4e3_15">
    <vt:lpwstr>otor function, PFC activity during walking, and fear of fall. The assessment of cognitive function included general cognition, attention, executive function, memory, and visuo-spatial. The assessment of motor function included timed up and go (TUG) test, </vt:lpwstr>
  </property>
  <property fmtid="{D5CDD505-2E9C-101B-9397-08002B2CF9AE}" pid="22" name="ZOTERO_BREF_EDa7WJI3E4e3_16">
    <vt:lpwstr>single walking (SW), and cognitive dual task walking (CDW).\nRESULTS: Individuals with MD had worse SW, CDW and TUG performance as compared to individuals with MCI and NC. These gait and balance performance did not differ significantly between MCI and NC.</vt:lpwstr>
  </property>
  <property fmtid="{D5CDD505-2E9C-101B-9397-08002B2CF9AE}" pid="23" name="ZOTERO_BREF_EDa7WJI3E4e3_17">
    <vt:lpwstr> Motor functions all correlated with general cognition, attention, executive function, memory, and visuo-spatial ability. Attention ability measured by trail making test A (TMT-A) was the best predictor for TUG and gait velocity. There were no significant</vt:lpwstr>
  </property>
  <property fmtid="{D5CDD505-2E9C-101B-9397-08002B2CF9AE}" pid="24" name="ZOTERO_BREF_EDa7WJI3E4e3_18">
    <vt:lpwstr> differences in PFC activity among three groups. Nevertheless, the PFC activated more during CDW as compared with SW in individuals with MCI (p = 0.000), which was not demonstrated in the other two groups.\nCONCLUSION: MD demonstrated worse motor function</vt:lpwstr>
  </property>
  <property fmtid="{D5CDD505-2E9C-101B-9397-08002B2CF9AE}" pid="25" name="ZOTERO_BREF_EDa7WJI3E4e3_19">
    <vt:lpwstr> as compared to NC and MCI. The greater PFC activity during CDW in MCI may be considered as a compensatory strategy for maintaining the gait performance. Motor function was related to the cognitive function, and the TMT A was the best predictor for the ga</vt:lpwstr>
  </property>
  <property fmtid="{D5CDD505-2E9C-101B-9397-08002B2CF9AE}" pid="26" name="ZOTERO_BREF_EDa7WJI3E4e3_20">
    <vt:lpwstr>it related performance in present study among older adults.","container-title":"Frontiers in Aging Neuroscience","DOI":"10.3389/fnagi.2023.1177082","ISSN":"1663-4365","journalAbbreviation":"Front Aging Neurosci","language":"eng","note":"PMID: 37333460\nPM</vt:lpwstr>
  </property>
  <property fmtid="{D5CDD505-2E9C-101B-9397-08002B2CF9AE}" pid="27" name="ZOTERO_BREF_EDa7WJI3E4e3_21">
    <vt:lpwstr>CID: PMC10272571","page":"1177082","source":"PubMed","title":"Gait performance and prefrontal cortex activation during single and dual task walking in older adults with different cognitive levels","volume":"15","author":[{"family":"Weng","given":"Wei-Han"</vt:lpwstr>
  </property>
  <property fmtid="{D5CDD505-2E9C-101B-9397-08002B2CF9AE}" pid="28" name="ZOTERO_BREF_EDa7WJI3E4e3_22">
    <vt:lpwstr>},{"family":"Yang","given":"Yea-Ru"},{"family":"Yeh","given":"Nai-Chen"},{"family":"Ku","given":"Pei-Hsin"},{"family":"Wang","given":"Po-Shan"},{"family":"Liao","given":"Ying-Yi"},{"family":"Wang","given":"Ray-Yau"}],"issued":{"date-parts":[["2023"]]},"ci</vt:lpwstr>
  </property>
  <property fmtid="{D5CDD505-2E9C-101B-9397-08002B2CF9AE}" pid="29" name="ZOTERO_BREF_EDa7WJI3E4e3_23">
    <vt:lpwstr>tation-key":"weng_gait_2023"},"label":"page"},{"id":24398,"uris":["http://zotero.org/users/7215005/items/3DBTBVIS"],"itemData":{"id":24398,"type":"article-journal","collection-title":"无","container-title":"The Lancet Neurology","DOI":"10.1016/S1474-4422(1</vt:lpwstr>
  </property>
  <property fmtid="{D5CDD505-2E9C-101B-9397-08002B2CF9AE}" pid="30" name="ZOTERO_BREF_EDa7WJI3E4e3_24">
    <vt:lpwstr>9)30044-4","ISSN":"14744422","issue":"7","journalAbbreviation":"The Lancet Neurology","language":"en","page":"697-708","source":"DOI.org (Crossref)","title":"Gait impairments in Parkinson's disease","URL":"https://linkinghub.elsevier.com/retrieve/pii/S147</vt:lpwstr>
  </property>
  <property fmtid="{D5CDD505-2E9C-101B-9397-08002B2CF9AE}" pid="31" name="ZOTERO_BREF_EDa7WJI3E4e3_25">
    <vt:lpwstr>4442219300444","volume":"18","author":[{"family":"Mirelman","given":"Anat"},{"family":"Bonato","given":"Paolo"},{"family":"Camicioli","given":"Richard"},{"family":"Ellis","given":"Terry D"},{"family":"Giladi","given":"Nir"},{"family":"Hamilton","given":"J</vt:lpwstr>
  </property>
  <property fmtid="{D5CDD505-2E9C-101B-9397-08002B2CF9AE}" pid="32" name="ZOTERO_BREF_EDa7WJI3E4e3_26">
    <vt:lpwstr>amie L"},{"family":"Hass","given":"Chris J"},{"family":"Hausdorff","given":"Jeffrey M"},{"family":"Pelosin","given":"Elisa"},{"family":"Almeida","given":"Quincy J"}],"accessed":{"date-parts":[["2025",8,27]]},"issued":{"date-parts":[["2019",7]]},"citation-</vt:lpwstr>
  </property>
  <property fmtid="{D5CDD505-2E9C-101B-9397-08002B2CF9AE}" pid="33" name="ZOTERO_BREF_EDa7WJI3E4e3_27">
    <vt:lpwstr>key":"mirelman_gait_2019-1"},"label":"page"},{"id":24436,"uris":["http://zotero.org/users/7215005/items/2QTL9FDS"],"itemData":{"id":24436,"type":"article-journal","abstract":"Until recently, clinicians and researchers have performed gait assessments and c</vt:lpwstr>
  </property>
  <property fmtid="{D5CDD505-2E9C-101B-9397-08002B2CF9AE}" pid="34" name="ZOTERO_BREF_EDa7WJI3E4e3_28">
    <vt:lpwstr>ognitive assessments separately when evaluating older adults. Increasing evidence from clinical practice, epidemiological studies, and clinical trials shows that gait and cognition are inter-related in older adults. Quantifiable alterations in gait among </vt:lpwstr>
  </property>
  <property fmtid="{D5CDD505-2E9C-101B-9397-08002B2CF9AE}" pid="35" name="ZOTERO_BREF_EDa7WJI3E4e3_29">
    <vt:lpwstr>older adults are associated with falls, dementia, and disability. At the same time, emerging evidence indicates that early disturbances in cognitive processes such as attention, executive function, and working memory are associated with slower gait and ga</vt:lpwstr>
  </property>
  <property fmtid="{D5CDD505-2E9C-101B-9397-08002B2CF9AE}" pid="36" name="ZOTERO_BREF_EDa7WJI3E4e3_30">
    <vt:lpwstr>it instability during single and dual-task testing, and that these cognitive disturbances assist in the prediction of future mobility loss, falls, and progression to dementia., This paper reviews the importance of the gait-cognition inter-relationship in </vt:lpwstr>
  </property>
  <property fmtid="{D5CDD505-2E9C-101B-9397-08002B2CF9AE}" pid="37" name="ZOTERO_BREF_EDa7WJI3E4e3_31">
    <vt:lpwstr>aging and presents evidence that gait assessments can provide a window into the understanding of cognitive function and dysfunctions, and fall risk in older people in clinical practice. To this end, the benefits of dual-task gait assessments (e.g., walkin</vt:lpwstr>
  </property>
  <property fmtid="{D5CDD505-2E9C-101B-9397-08002B2CF9AE}" pid="38" name="ZOTERO_BREF_EDa7WJI3E4e3_32">
    <vt:lpwstr>g while performing an attention-demanding task) as a marker of fall risk are summarized. Further, we also present a potential complementary approach for reducing the risk of falls by improving certain aspects of cognition through both non-pharmacological </vt:lpwstr>
  </property>
  <property fmtid="{D5CDD505-2E9C-101B-9397-08002B2CF9AE}" pid="39" name="ZOTERO_BREF_EDa7WJI3E4e3_33">
    <vt:lpwstr>and pharmacological treatments., Untangling the relationship between early gait disturbances and early cognitive changes may be helpful for identifying older adults at higher risk of experiencing mobility decline, falls and the progression to dementia.","</vt:lpwstr>
  </property>
  <property fmtid="{D5CDD505-2E9C-101B-9397-08002B2CF9AE}" pid="40" name="ZOTERO_BREF_EDa7WJI3E4e3_34">
    <vt:lpwstr>collection-title":"无","container-title":"Journal of the American Geriatrics Society","DOI":"10.1111/j.1532-5415.2012.04209.x","ISSN":"0002-8614","issue":"11","journalAbbreviation":"J Am Geriatr Soc","license":"5.2999","note":"PMID: 23110433\nPMCID: PMC349</vt:lpwstr>
  </property>
  <property fmtid="{D5CDD505-2E9C-101B-9397-08002B2CF9AE}" pid="41" name="ZOTERO_BREF_EDa7WJI3E4e3_35">
    <vt:lpwstr>8517","page":"2127-2136","source":"4.5003","title":"Gait and Cognition: A Complementary Approach to Understanding Brain Function and the Risk of Falling","title-short":"Gait and Cognition","URL":"https://www.ncbi.nlm.nih.gov/pmc/articles/PMC3498517/","vol</vt:lpwstr>
  </property>
  <property fmtid="{D5CDD505-2E9C-101B-9397-08002B2CF9AE}" pid="42" name="ZOTERO_BREF_EDa7WJI3E4e3_36">
    <vt:lpwstr>ume":"60","author":[{"family":"Montero-Odasso","given":"Manuel"},{"family":"Verghese","given":"Joe"},{"family":"Beauchet","given":"Olivier"},{"family":"Hausdorff","given":"Jeffrey M."}],"accessed":{"date-parts":[["2025",8,28]]},"issued":{"date-parts":[["2</vt:lpwstr>
  </property>
  <property fmtid="{D5CDD505-2E9C-101B-9397-08002B2CF9AE}" pid="43" name="ZOTERO_BREF_EDa7WJI3E4e3_37">
    <vt:lpwstr>012",11]]},"citation-key":"montero-odasso_gait_2012"},"label":"page"}],"schema":"https://github.com/citation-style-language/schema/raw/master/csl-citation.json"}</vt:lpwstr>
  </property>
  <property fmtid="{D5CDD505-2E9C-101B-9397-08002B2CF9AE}" pid="44" name="ZOTERO_BREF_aYpxPmiUFPD0_1">
    <vt:lpwstr>ZOTERO_ITEM CSL_CITATION {"citationID":"QEFhph1O","properties":{"formattedCitation":"[5\\uc0\\u8211{}8]","plainCitation":"[5–8]","noteIndex":0},"citationItems":[{"id":24422,"uris":["http://zotero.org/users/7215005/items/Y38GF2ZE"],"itemData":{"id":24422,"</vt:lpwstr>
  </property>
  <property fmtid="{D5CDD505-2E9C-101B-9397-08002B2CF9AE}" pid="45" name="ZOTERO_BREF_aYpxPmiUFPD0_2">
    <vt:lpwstr>type":"article-journal","abstract":"Non-motor symptoms in Parkinson's disease (PD) include ocular, visuoperceptive, and visuospatial impairments, which can occur as a result of the underlying neurodegenerative process. Ocular impairments can affect variou</vt:lpwstr>
  </property>
  <property fmtid="{D5CDD505-2E9C-101B-9397-08002B2CF9AE}" pid="46" name="ZOTERO_BREF_aYpxPmiUFPD0_3">
    <vt:lpwstr>s aspects of vision and eye movement. Thus, patients can show dry eyes, blepharospasm, reduced blink rate, saccadic eye movement abnormalities, smooth pursuit deficits, and impaired voluntary and reflexive eye movements. Furthermore, visuoperceptive impai</vt:lpwstr>
  </property>
  <property fmtid="{D5CDD505-2E9C-101B-9397-08002B2CF9AE}" pid="47" name="ZOTERO_BREF_aYpxPmiUFPD0_4">
    <vt:lpwstr>rments affect the ability to perceive and recognize visual stimuli accurately, including impaired contrast sensitivity and reduced visual acuity, color discrimination, and object recognition. Visuospatial impairments are also remarkable, including difficu</vt:lpwstr>
  </property>
  <property fmtid="{D5CDD505-2E9C-101B-9397-08002B2CF9AE}" pid="48" name="ZOTERO_BREF_aYpxPmiUFPD0_5">
    <vt:lpwstr>lties perceiving and interpreting spatial relationships between objects and difficulties judging distances or navigating through the environment. Moreover, PD patients can present visuospatial attention problems, with difficulties attending to visual stim</vt:lpwstr>
  </property>
  <property fmtid="{D5CDD505-2E9C-101B-9397-08002B2CF9AE}" pid="49" name="ZOTERO_BREF_aYpxPmiUFPD0_6">
    <vt:lpwstr>uli in a spatially organized manner. Moreover, PD patients also show perceptual disturbances affecting their ability to interpret and determine meaning from visual stimuli. And, for instance, visual hallucinations are common in PD patients. Nevertheless, </vt:lpwstr>
  </property>
  <property fmtid="{D5CDD505-2E9C-101B-9397-08002B2CF9AE}" pid="50" name="ZOTERO_BREF_aYpxPmiUFPD0_7">
    <vt:lpwstr>the neurobiological bases of visual-related disorders in PD are complex and not fully understood. This review intends to provide a comprehensive description of visual disturbances in PD, from sensory to perceptual alterations, addressing their neuroanatom</vt:lpwstr>
  </property>
  <property fmtid="{D5CDD505-2E9C-101B-9397-08002B2CF9AE}" pid="51" name="ZOTERO_BREF_aYpxPmiUFPD0_8">
    <vt:lpwstr>ical, functional, and neurochemical correlates. Structural changes, particularly in posterior cortical regions, are described, as well as functional alterations, both in cortical and subcortical regions, which are shown in relation to specific neuropsycho</vt:lpwstr>
  </property>
  <property fmtid="{D5CDD505-2E9C-101B-9397-08002B2CF9AE}" pid="52" name="ZOTERO_BREF_aYpxPmiUFPD0_9">
    <vt:lpwstr>logical results. Similarly, although the involvement of different neurotransmitter systems is controversial, data about neurochemical alterations related to visual impairments are presented, especially dopaminergic, cholinergic, and serotoninergic systems</vt:lpwstr>
  </property>
  <property fmtid="{D5CDD505-2E9C-101B-9397-08002B2CF9AE}" pid="53" name="ZOTERO_BREF_aYpxPmiUFPD0_10">
    <vt:lpwstr>.","container-title":"Brain Sciences","DOI":"10.3390/brainsci13081173","ISSN":"2076-3425","issue":"8","journalAbbreviation":"Brain Sci","language":"eng","note":"PMID: 37626529\nPMCID: PMC10452537","page":"1173","source":"PubMed","title":"Visual Dysfunctio</vt:lpwstr>
  </property>
  <property fmtid="{D5CDD505-2E9C-101B-9397-08002B2CF9AE}" pid="54" name="ZOTERO_BREF_aYpxPmiUFPD0_11">
    <vt:lpwstr>n in Parkinson's Disease","volume":"13","author":[{"family":"Nieto-Escamez","given":"Francisco"},{"family":"Obrero-Gaitán","given":"Esteban"},{"family":"Cortés-Pérez","given":"Irene"}],"issued":{"date-parts":[["2023",8,7]]},"citation-key":"nieto-escamez_v</vt:lpwstr>
  </property>
  <property fmtid="{D5CDD505-2E9C-101B-9397-08002B2CF9AE}" pid="55" name="ZOTERO_BREF_aYpxPmiUFPD0_12">
    <vt:lpwstr>isual_2023"},"label":"page"},{"id":24425,"uris":["http://zotero.org/users/7215005/items/WSUXAFAS"],"itemData":{"id":24425,"type":"article-journal","abstract":"BACKGROUND: While gait has been linked with cognition, few studies have contrasted the strength </vt:lpwstr>
  </property>
  <property fmtid="{D5CDD505-2E9C-101B-9397-08002B2CF9AE}" pid="56" name="ZOTERO_BREF_aYpxPmiUFPD0_13">
    <vt:lpwstr>of the relationships between gait speed and cognitive domains in people with cognitive impairment (CI).\nOBJECTIVES: Investigate the association between gait speed and global cognitive function and cognitive domains in older people with CI.\nMETHOD: Three</vt:lpwstr>
  </property>
  <property fmtid="{D5CDD505-2E9C-101B-9397-08002B2CF9AE}" pid="57" name="ZOTERO_BREF_aYpxPmiUFPD0_14">
    <vt:lpwstr>-hundred-and-nine community-dwelling people with CI (mean age 82 years, 47% female, and mean gait speed 0.62±0.23 m/s) were included using baseline data from the Intervention-Falls in Older Cognitively Impaired Study (iFOCIS). Usual gait speed (m/s) was m</vt:lpwstr>
  </property>
  <property fmtid="{D5CDD505-2E9C-101B-9397-08002B2CF9AE}" pid="58" name="ZOTERO_BREF_aYpxPmiUFPD0_15">
    <vt:lpwstr>easured over 2.4 m. Global cognitive function and individual cognitive domains (attention; memory; verbal fluency; language; visuospatial ability) were assessed using the Addenbrooke's Cognitive Examination-III (ACE-III). Additionally, executive function </vt:lpwstr>
  </property>
  <property fmtid="{D5CDD505-2E9C-101B-9397-08002B2CF9AE}" pid="59" name="ZOTERO_BREF_aYpxPmiUFPD0_16">
    <vt:lpwstr>was assessed using the Frontal Assessment Battery (FAB).\nRESULTS: Participants mean±standard deviation ACE-III and FAB scores were 62.8±19.3 and 11.4±4.6, respectively. In separate multiple linear regression analyses adjusting for confounders, global cog</vt:lpwstr>
  </property>
  <property fmtid="{D5CDD505-2E9C-101B-9397-08002B2CF9AE}" pid="60" name="ZOTERO_BREF_aYpxPmiUFPD0_17">
    <vt:lpwstr>nitive function, and each cognitive domain, was significantly associated with gait speed. Executive function demonstrated the strongest association (FAB: standardized β= 0.278, p &lt; 0.001, adjusted R2 = 0.431), and remained significantly associated with ga</vt:lpwstr>
  </property>
  <property fmtid="{D5CDD505-2E9C-101B-9397-08002B2CF9AE}" pid="61" name="ZOTERO_BREF_aYpxPmiUFPD0_18">
    <vt:lpwstr>it speed when adjusted for attention, memory, language, and visuospatial ability.\nCONCLUSION: In this large study of older people with CI, global cognition and each cognitive domain were associated with gait speed. Executive function had the strongest as</vt:lpwstr>
  </property>
  <property fmtid="{D5CDD505-2E9C-101B-9397-08002B2CF9AE}" pid="62" name="ZOTERO_BREF_aYpxPmiUFPD0_19">
    <vt:lpwstr>sociation, possibly reflecting the higher-level cognitive processes and complex motor task responses required for gait control. Future longitudinal studies are needed to explore the temporal relationships between declines in executive function and gait, a</vt:lpwstr>
  </property>
  <property fmtid="{D5CDD505-2E9C-101B-9397-08002B2CF9AE}" pid="63" name="ZOTERO_BREF_aYpxPmiUFPD0_20">
    <vt:lpwstr>nd whether the facilitation of executive function lessens gait decline.","container-title":"Journal of Alzheimer's disease: JAD","DOI":"10.3233/JAD-181173","ISSN":"1875-8908","issue":"s1","journalAbbreviation":"J Alzheimers Dis","language":"eng","note":"P</vt:lpwstr>
  </property>
  <property fmtid="{D5CDD505-2E9C-101B-9397-08002B2CF9AE}" pid="64" name="ZOTERO_BREF_aYpxPmiUFPD0_21">
    <vt:lpwstr>MID: 31256121","page":"S15-S21","source":"PubMed","title":"Associations Between Gait Speed and Cognitive Domains in Older People with Cognitive Impairment","volume":"71","author":[{"family":"Toots","given":"Annika T. M."},{"family":"Taylor","given":"Morag</vt:lpwstr>
  </property>
  <property fmtid="{D5CDD505-2E9C-101B-9397-08002B2CF9AE}" pid="65" name="ZOTERO_BREF_aYpxPmiUFPD0_22">
    <vt:lpwstr> E."},{"family":"Lord","given":"Stephen R."},{"family":"Close","given":"Jacqueline C. T."}],"issued":{"date-parts":[["2019"]]},"citation-key":"toots_associations_2019"},"label":"page"},{"id":24415,"uris":["http://zotero.org/users/7215005/items/BZEXB9XJ"],</vt:lpwstr>
  </property>
  <property fmtid="{D5CDD505-2E9C-101B-9397-08002B2CF9AE}" pid="66" name="ZOTERO_BREF_aYpxPmiUFPD0_23">
    <vt:lpwstr>"itemData":{"id":24415,"type":"article-journal","abstract":"BACKGROUND: Generalizing learned information from one motor task to another is critical for effective motor rehabilitation. A recent study demonstrated age-related declines in motor skill transfe</vt:lpwstr>
  </property>
  <property fmtid="{D5CDD505-2E9C-101B-9397-08002B2CF9AE}" pid="67" name="ZOTERO_BREF_aYpxPmiUFPD0_24">
    <vt:lpwstr>r, yet findings from other motor learning studies suggest that visuospatial impairments may explain such aging effects.\nAIMS: The purpose of this secondary analysis was to test whether age-related deficits in motor skill transfer were related to low visu</vt:lpwstr>
  </property>
  <property fmtid="{D5CDD505-2E9C-101B-9397-08002B2CF9AE}" pid="68" name="ZOTERO_BREF_aYpxPmiUFPD0_25">
    <vt:lpwstr>ospatial ability.\nMETHODS: Forty-two participants (mean ± SD age: 72.1 ± 9.9 years) were tested on an upper extremity dexterity task before and after 3 days of training on an upper extremity reaching task. Training and control data have been published pr</vt:lpwstr>
  </property>
  <property fmtid="{D5CDD505-2E9C-101B-9397-08002B2CF9AE}" pid="69" name="ZOTERO_BREF_aYpxPmiUFPD0_26">
    <vt:lpwstr>eviously. Prior to training, global cognitive status and specific cognitive domains (visuospatial/executive, attention, and delayed memory) were evaluated using the Montreal Cognitive Assessment.\nRESULTS: Backward-stepwise linear regression indicated tha</vt:lpwstr>
  </property>
  <property fmtid="{D5CDD505-2E9C-101B-9397-08002B2CF9AE}" pid="70" name="ZOTERO_BREF_aYpxPmiUFPD0_27">
    <vt:lpwstr>t the Visuospatial/Executive subtest was related to motor skill transfer (i.e., the amount of change in performance on the untrained motor task), such that participants with higher visuospatial scores improved more on the untrained dexterity task than tho</vt:lpwstr>
  </property>
  <property fmtid="{D5CDD505-2E9C-101B-9397-08002B2CF9AE}" pid="71" name="ZOTERO_BREF_aYpxPmiUFPD0_28">
    <vt:lpwstr>se with lower scores. Global cognitive status was unrelated to motor skill transfer.\nDISCUSSION: Consistent with previous studies showing a positive relationship between visuospatial function and other aspects of motor learning, this secondary analysis i</vt:lpwstr>
  </property>
  <property fmtid="{D5CDD505-2E9C-101B-9397-08002B2CF9AE}" pid="72" name="ZOTERO_BREF_aYpxPmiUFPD0_29">
    <vt:lpwstr>ndicates that less motor skill transfer among older adults may indeed be due to declines in visuospatial function.\nCONCLUSIONS: The present study highlights the potential utility of assessing older patients' visuospatial ability within motor rehabilitati</vt:lpwstr>
  </property>
  <property fmtid="{D5CDD505-2E9C-101B-9397-08002B2CF9AE}" pid="73" name="ZOTERO_BREF_aYpxPmiUFPD0_30">
    <vt:lpwstr>on to provide valuable insight into the extent to which they may learn and generalize motor skills through training.","container-title":"Aging Clinical and Experimental Research","DOI":"10.1007/s40520-019-01345-w","ISSN":"1720-8319","issue":"8","journalAb</vt:lpwstr>
  </property>
  <property fmtid="{D5CDD505-2E9C-101B-9397-08002B2CF9AE}" pid="74" name="ZOTERO_BREF_aYpxPmiUFPD0_31">
    <vt:lpwstr>breviation":"Aging Clin Exp Res","language":"eng","note":"PMID: 31520336\nPMCID: PMC7067619","page":"1451-1458","source":"PubMed","title":"Exploring the relationship between visuospatial function and age-related deficits in motor skill transfer","volume":</vt:lpwstr>
  </property>
  <property fmtid="{D5CDD505-2E9C-101B-9397-08002B2CF9AE}" pid="75" name="ZOTERO_BREF_aYpxPmiUFPD0_32">
    <vt:lpwstr>"32","author":[{"family":"Lingo VanGilder","given":"Jennapher"},{"family":"Walter","given":"Christopher S."},{"family":"Hengge","given":"Caitlin R."},{"family":"Schaefer","given":"Sydney Y."}],"issued":{"date-parts":[["2020",8]]},"citation-key":"lingo_van</vt:lpwstr>
  </property>
  <property fmtid="{D5CDD505-2E9C-101B-9397-08002B2CF9AE}" pid="76" name="ZOTERO_BREF_aYpxPmiUFPD0_33">
    <vt:lpwstr>gilder_exploring_2020"},"label":"page"},{"id":6151,"uris":["http://zotero.org/users/7215005/items/FTAEELAG"],"itemData":{"id":6151,"type":"article-journal","abstract":"Background\nMild cognitive impairment (MCI) is frequent in Parkinson’s disease (PD) and</vt:lpwstr>
  </property>
  <property fmtid="{D5CDD505-2E9C-101B-9397-08002B2CF9AE}" pid="77" name="ZOTERO_BREF_aYpxPmiUFPD0_34">
    <vt:lpwstr> represents a risk factor for the development of dementia associated with PD (PDD). Since PDD has been associated with disability, caregiver burden, and an increase in health-related costs, early detection of MCI associated with PD (PD-MCI) and its biomar</vt:lpwstr>
  </property>
  <property fmtid="{D5CDD505-2E9C-101B-9397-08002B2CF9AE}" pid="78" name="ZOTERO_BREF_aYpxPmiUFPD0_35">
    <vt:lpwstr>kers is crucial.\n\nObjective\nGiven that gait is considered a surrogate marker for cognitive decline in PD, the aim of this study was to compare gait patterns in PD-MCI subtypes in order to verify the existence of an association between specific gait fea</vt:lpwstr>
  </property>
  <property fmtid="{D5CDD505-2E9C-101B-9397-08002B2CF9AE}" pid="79" name="ZOTERO_BREF_aYpxPmiUFPD0_36">
    <vt:lpwstr>tures and particular MCI subtypes.\n\nMethods\nA total of 67 patients with PD were consecutively enrolled and assessed by an extensive clinical and cognitive examination. Based on the neuropsychological examination, patients were diagnosed as patients wit</vt:lpwstr>
  </property>
  <property fmtid="{D5CDD505-2E9C-101B-9397-08002B2CF9AE}" pid="80" name="ZOTERO_BREF_aYpxPmiUFPD0_37">
    <vt:lpwstr>h MCI (PD-MCI) and without MCI (no-PD-MCI) and categorized in MCI subtypes. All patients were evaluated using a motion capture system of a BTS Bioengineering equipped with six IR digital cameras. Gait of the patients was assessed in the ON-state under thr</vt:lpwstr>
  </property>
  <property fmtid="{D5CDD505-2E9C-101B-9397-08002B2CF9AE}" pid="81" name="ZOTERO_BREF_aYpxPmiUFPD0_38">
    <vt:lpwstr>ee different tasks (a single task and two dual tasks). Statistical analysis included the t-test, the Kruskal–Wallis test with post hoc analysis, and the exploratory correlation analysis.\n\nResults\nGait pattern was poorer in PD-MCI vs. no-PD-MCI in all t</vt:lpwstr>
  </property>
  <property fmtid="{D5CDD505-2E9C-101B-9397-08002B2CF9AE}" pid="82" name="ZOTERO_BREF_aYpxPmiUFPD0_39">
    <vt:lpwstr>asks. Among PD-MCI subtypes, multiple-domain PD-MCI and amnestic PD-MCI were coupled with worse gait patterns, notably in the dual task.\n\nConclusion\nBoth the magnitude of cognitive impairment and the presence of memory dysfunction are associated with i</vt:lpwstr>
  </property>
  <property fmtid="{D5CDD505-2E9C-101B-9397-08002B2CF9AE}" pid="83" name="ZOTERO_BREF_F2EUhWvlWrXe_1">
    <vt:lpwstr>ZOTERO_ITEM CSL_CITATION {"citationID":"Mvpd60H6","properties":{"formattedCitation":"[9\\uc0\\u8211{}12]","plainCitation":"[9–12]","noteIndex":0},"citationItems":[{"id":395,"uris":["http://zotero.org/users/7215005/items/M6Q8JPHM"],"itemData":{"id":395,"ty</vt:lpwstr>
  </property>
  <property fmtid="{D5CDD505-2E9C-101B-9397-08002B2CF9AE}" pid="84" name="ZOTERO_BREF_F2EUhWvlWrXe_2">
    <vt:lpwstr>pe":"article-journal","abstract":"Increasing evidence suggests that subjective cognitive decline (SCD) is a potential predictor of future cognitive decline or dementia. We investigated whether SCD in patients with Parkinson’s disease (PD) is a predictor o</vt:lpwstr>
  </property>
  <property fmtid="{D5CDD505-2E9C-101B-9397-08002B2CF9AE}" pid="85" name="ZOTERO_BREF_F2EUhWvlWrXe_3">
    <vt:lpwstr>f future cognitive decline. Forty-six cognitively normal patients with PD were selected using comprehensive neuropsychological tests, and classiﬁed depending on the presence (PD-SCDþ, n ¼ 25) or absence of SCD (PD-SCDÀ, n ¼ 21). After a mean follow-up of </vt:lpwstr>
  </property>
  <property fmtid="{D5CDD505-2E9C-101B-9397-08002B2CF9AE}" pid="86" name="ZOTERO_BREF_F2EUhWvlWrXe_4">
    <vt:lpwstr>2.4 years, we repeated the cognitive assessments with the same subjects. The clinical characteristics and cognitive performance of the 2 groups did not differ at baseline. At the follow-up assessment, 11 patients in the PD-SCDþ group (44.0%) and 2 in the </vt:lpwstr>
  </property>
  <property fmtid="{D5CDD505-2E9C-101B-9397-08002B2CF9AE}" pid="87" name="ZOTERO_BREF_F2EUhWvlWrXe_5">
    <vt:lpwstr>PD-SCDÀ group (9.5%) were diagnosed with mild cognitive impairment (MCI), and the PD-SCDþ patients showed more rapid decline in semantic ﬂuency and visuospatial memory tasks than those in the PD-SCDÀ group. A multivariate logistic regression analysis show</vt:lpwstr>
  </property>
  <property fmtid="{D5CDD505-2E9C-101B-9397-08002B2CF9AE}" pid="88" name="ZOTERO_BREF_F2EUhWvlWrXe_6">
    <vt:lpwstr>ed that presence of SCD (odds ratio, 8.378; 95% conﬁdential interval, 1.472e47.683, p ¼ 0.017) and higher Uniﬁed PD Rating Scale motor score of 20 or more (odds ratio, 4.539; 95% conﬁdential interval, 1.004e20.528; p ¼ 0.049) were risk factors for inciden</vt:lpwstr>
  </property>
  <property fmtid="{D5CDD505-2E9C-101B-9397-08002B2CF9AE}" pid="89" name="ZOTERO_BREF_F2EUhWvlWrXe_7">
    <vt:lpwstr>t MCI. Present results demonstrate that SCD in cognitively normal patients with PD is an independent risk factor for incident MCI and acts as a predictor for future cognitive decline.","container-title":"Neurobiology of Aging","DOI":"10.1016/j.neurobiolag</vt:lpwstr>
  </property>
  <property fmtid="{D5CDD505-2E9C-101B-9397-08002B2CF9AE}" pid="90" name="ZOTERO_BREF_F2EUhWvlWrXe_8">
    <vt:lpwstr>ing.2013.11.017","ISSN":"01974580","issue":"7","journalAbbreviation":"Neurobiology of Aging","language":"en","note":"tex.ids= hong_subjective_2014, hong_subjective_2014-2","page":"1739-1743","source":"DOI.org (Crossref)","title":"Subjective cognitive decl</vt:lpwstr>
  </property>
  <property fmtid="{D5CDD505-2E9C-101B-9397-08002B2CF9AE}" pid="91" name="ZOTERO_BREF_F2EUhWvlWrXe_9">
    <vt:lpwstr>ine predicts future deterioration in cognitively normal patients with Parkinson's disease","URL":"https://linkinghub.elsevier.com/retrieve/pii/S019745801300585X","volume":"35","author":[{"family":"Hong","given":"Jin Yong"},{"family":"Sunwoo","given":"Mun </vt:lpwstr>
  </property>
  <property fmtid="{D5CDD505-2E9C-101B-9397-08002B2CF9AE}" pid="92" name="ZOTERO_BREF_F2EUhWvlWrXe_10">
    <vt:lpwstr>Kyung"},{"family":"Chung","given":"Seok Jong"},{"family":"Ham","given":"Jee Hyun"},{"family":"Lee","given":"Ji E."},{"family":"Sohn","given":"Young H."},{"family":"Lee","given":"Phil Hyu"}],"accessed":{"date-parts":[["2021",11,28]]},"issued":{"date-parts"</vt:lpwstr>
  </property>
  <property fmtid="{D5CDD505-2E9C-101B-9397-08002B2CF9AE}" pid="93" name="ZOTERO_BREF_F2EUhWvlWrXe_11">
    <vt:lpwstr>:[["2014",7]]},"citation-key":"hong_subjective_2014"},"label":"page"},{"id":6897,"uris":["http://zotero.org/users/7215005/items/5ARBMNFS"],"itemData":{"id":6897,"type":"article-journal","abstract":"Background: Subjective cognitive decline (SCD) has gained</vt:lpwstr>
  </property>
  <property fmtid="{D5CDD505-2E9C-101B-9397-08002B2CF9AE}" pid="94" name="ZOTERO_BREF_F2EUhWvlWrXe_12">
    <vt:lpwstr> attention as a predictor of future cognitive decline in neurodegenerative diseases. Based on the hypothesis that different pathologies may distinctly contribute to SCD, we investigated the cognitive proﬁles and cortical thickness of patients with SCD, wi</vt:lpwstr>
  </property>
  <property fmtid="{D5CDD505-2E9C-101B-9397-08002B2CF9AE}" pid="95" name="ZOTERO_BREF_F2EUhWvlWrXe_13">
    <vt:lpwstr>th and without Parkinson's disease (PD).\nMethods: In total, 96 patients experiencing SCD were classiﬁed as having PD (SCD-PDþ, n ¼ 49) or no neurological disease (SCD-PDÀ, n ¼ 47); cognitively normal subjects without SCD (n ¼ 23) were included as control</vt:lpwstr>
  </property>
  <property fmtid="{D5CDD505-2E9C-101B-9397-08002B2CF9AE}" pid="96" name="ZOTERO_BREF_F2EUhWvlWrXe_14">
    <vt:lpwstr>s. Neurocognitive proﬁles and cortical thickness were examined using standardized neuropsychological tests and magnetic resonance imaging-based analysis.\nResults: No signiﬁcant differences in demographic characteristics were found among the three groups.</vt:lpwstr>
  </property>
  <property fmtid="{D5CDD505-2E9C-101B-9397-08002B2CF9AE}" pid="97" name="ZOTERO_BREF_F2EUhWvlWrXe_15">
    <vt:lpwstr> Neuropsychological tests demonstrated that the SCD-PDþ patients had lower semantic ﬂuency than SCDPDÀ patients and controls, and showed poorer performance in visual memory and confrontational naming than controls, whereas no signiﬁcant difference in cogn</vt:lpwstr>
  </property>
  <property fmtid="{D5CDD505-2E9C-101B-9397-08002B2CF9AE}" pid="98" name="ZOTERO_BREF_F2EUhWvlWrXe_16">
    <vt:lpwstr>itive performance was observed between the SCD-PDÀ patients and controls. Cortical thickness analysis revealed that the SCD-PDþ patients had focal cortical thinning in the dorsolateral prefrontal, orbitofrontal, parietal, and parahippocampal areas compare</vt:lpwstr>
  </property>
  <property fmtid="{D5CDD505-2E9C-101B-9397-08002B2CF9AE}" pid="99" name="ZOTERO_BREF_F2EUhWvlWrXe_17">
    <vt:lpwstr>d with controls. Compared with SCD-PDÀ patients, SCD-PDþ patients had cortical thinning in the frontal, parahippocampal, and posterior cortical areas.\nConclusion: Our data show that cortical thinning and cognitive performance in patients with SCD may dif</vt:lpwstr>
  </property>
  <property fmtid="{D5CDD505-2E9C-101B-9397-08002B2CF9AE}" pid="100" name="ZOTERO_BREF_F2EUhWvlWrXe_18">
    <vt:lpwstr>fer based on the presence of PD, suggesting that SCD in patients with PD reﬂects disease-related cortical thinning and cognitive dysfunctions more closely than SCD without PD.","container-title":"Parkinsonism &amp; Related Disorders","DOI":"10.1016/j.parkreld</vt:lpwstr>
  </property>
  <property fmtid="{D5CDD505-2E9C-101B-9397-08002B2CF9AE}" pid="101" name="ZOTERO_BREF_F2EUhWvlWrXe_19">
    <vt:lpwstr>is.2014.06.011","ISSN":"13538020","issue":"9","journalAbbreviation":"Parkinsonism &amp; Related Disorders","language":"en","page":"999-1003","source":"DOI.org (Crossref)","title":"Cognitive and cortical thinning patterns of subjective cognitive decline in pat</vt:lpwstr>
  </property>
  <property fmtid="{D5CDD505-2E9C-101B-9397-08002B2CF9AE}" pid="102" name="ZOTERO_BREF_F2EUhWvlWrXe_20">
    <vt:lpwstr>ients with and without Parkinson's disease","URL":"https://linkinghub.elsevier.com/retrieve/pii/S1353802014002314","volume":"20","author":[{"family":"Hong","given":"Jin Yong"},{"family":"Yun","given":"Hyuk Jin"},{"family":"Sunwoo","given":"Mun Kyung"},{"f</vt:lpwstr>
  </property>
  <property fmtid="{D5CDD505-2E9C-101B-9397-08002B2CF9AE}" pid="103" name="ZOTERO_BREF_F2EUhWvlWrXe_21">
    <vt:lpwstr>amily":"Ham","given":"Jee Hyun"},{"family":"Lee","given":"Jong-Min"},{"family":"Sohn","given":"Young H."},{"family":"Lee","given":"Phil Hyu"}],"accessed":{"date-parts":[["2022",10,15]]},"issued":{"date-parts":[["2014",9]]},"citation-key":"hong_cognitive_2</vt:lpwstr>
  </property>
  <property fmtid="{D5CDD505-2E9C-101B-9397-08002B2CF9AE}" pid="104" name="ZOTERO_BREF_F2EUhWvlWrXe_22">
    <vt:lpwstr>014"},"label":"page"},{"id":392,"uris":["http://zotero.org/users/7215005/items/9EW6FFWX"],"itemData":{"id":392,"type":"article-journal","abstract":"Introduction  Increasing evidence suggests that subjective cognitive decline is associated with Alzheimer’s</vt:lpwstr>
  </property>
  <property fmtid="{D5CDD505-2E9C-101B-9397-08002B2CF9AE}" pid="105" name="ZOTERO_BREF_F2EUhWvlWrXe_23">
    <vt:lpwstr> disease pathology and with an increased risk for future dementia development. However, the clinical value of subjective cognitive decline in Parkinson’s disease (PD-SCD) is unclear. The aim of the present work was to characterize PD-SCD and its progressi</vt:lpwstr>
  </property>
  <property fmtid="{D5CDD505-2E9C-101B-9397-08002B2CF9AE}" pid="106" name="ZOTERO_BREF_F2EUhWvlWrXe_24">
    <vt:lpwstr>on to dementia.\nMethods  Forty-three PD patients and twenty normal controls were evaluated with a neuropsychological protocol. Patients were classified as PD-SCD and PD with mild cognitive impairment (PD-MCI). Follow-up assessment was conducted to a mean</vt:lpwstr>
  </property>
  <property fmtid="{D5CDD505-2E9C-101B-9397-08002B2CF9AE}" pid="107" name="ZOTERO_BREF_F2EUhWvlWrXe_25">
    <vt:lpwstr> of 7.5 years after the baseline.\nResults  Thirteen patients were diagnosed with PD-SCD (30.2%) and 22 patients were classified as PD-MCI (51.2%) at the baseline. Difficulties in language (60.5%) and memory (51.5%) were the most frequent cognitive compla</vt:lpwstr>
  </property>
  <property fmtid="{D5CDD505-2E9C-101B-9397-08002B2CF9AE}" pid="108" name="ZOTERO_BREF_F2EUhWvlWrXe_26">
    <vt:lpwstr>ints. PD-MCI showed alterations in processing speed, executive functions, visuospatial skills, memory and language. No significant differences were found between normal controls and PD-SCD in any of the neuropsychological measures. Conversion to clinicall</vt:lpwstr>
  </property>
  <property fmtid="{D5CDD505-2E9C-101B-9397-08002B2CF9AE}" pid="109" name="ZOTERO_BREF_F2EUhWvlWrXe_27">
    <vt:lpwstr>y diagnosed dementia during the follow-up was 50% in PD-MCI, 33.3% in PD-SCD and 14.3% in patients without subjective cognitive complaints. Discriminant function analyses and logistic regression analyses revealed that language domain and, especially memor</vt:lpwstr>
  </property>
  <property fmtid="{D5CDD505-2E9C-101B-9397-08002B2CF9AE}" pid="110" name="ZOTERO_BREF_F2EUhWvlWrXe_28">
    <vt:lpwstr>y domain are good predictors of dementia.\nConclusions  The present investigation is the first to conduct a long-term follow-up study of PD-SCD and its relationship with the development of dementia. The results provide relevant data about the characteriza</vt:lpwstr>
  </property>
  <property fmtid="{D5CDD505-2E9C-101B-9397-08002B2CF9AE}" pid="111" name="ZOTERO_BREF_F2EUhWvlWrXe_29">
    <vt:lpwstr>tion of SCD in PD patients and show that PD-SCD is a risk factor for progression to dementia.","container-title":"Journal of Neurology","DOI":"10.1007/s00415-019-09197-0","ISSN":"0340-5354, 1432-1459","issue":"3","journalAbbreviation":"J Neurol","language</vt:lpwstr>
  </property>
  <property fmtid="{D5CDD505-2E9C-101B-9397-08002B2CF9AE}" pid="112" name="ZOTERO_BREF_F2EUhWvlWrXe_30">
    <vt:lpwstr>":"en","note":"tex.ids= galtier_subjective_2019-1, galtier_subjective_2019-2","page":"745-754","source":"DOI.org (Crossref)","title":"Subjective cognitive decline and progression to dementia in Parkinson’s disease: a long-term follow-up study","title-shor</vt:lpwstr>
  </property>
  <property fmtid="{D5CDD505-2E9C-101B-9397-08002B2CF9AE}" pid="113" name="ZOTERO_BREF_F2EUhWvlWrXe_31">
    <vt:lpwstr>t":"Subjective cognitive decline and progression to dementia in Parkinson’s disease","URL":"http://link.springer.com/10.1007/s00415-019-09197-0","volume":"266","author":[{"family":"Galtier","given":"Iván"},{"family":"Nieto","given":"Antonieta"},{"family":</vt:lpwstr>
  </property>
  <property fmtid="{D5CDD505-2E9C-101B-9397-08002B2CF9AE}" pid="114" name="ZOTERO_BREF_F2EUhWvlWrXe_32">
    <vt:lpwstr>"Lorenzo","given":"Jesús N."},{"family":"Barroso","given":"José"}],"accessed":{"date-parts":[["2021",11,28]]},"issued":{"date-parts":[["2019",3]]},"citation-key":"galtier_subjective_2019"},"label":"page"},{"id":7034,"uris":["http://zotero.org/users/721500</vt:lpwstr>
  </property>
  <property fmtid="{D5CDD505-2E9C-101B-9397-08002B2CF9AE}" pid="115" name="ZOTERO_BREF_F2EUhWvlWrXe_33">
    <vt:lpwstr>5/items/FCEXZRG8"],"itemData":{"id":7034,"type":"article-journal","abstract":"Objective:\nTo determine the frequency and impact of subjective cognitive complaint (SCC) in Parkinson disease (PD) patients with normal cognition (NC).\n\nMethods:\nPD patients</vt:lpwstr>
  </property>
  <property fmtid="{D5CDD505-2E9C-101B-9397-08002B2CF9AE}" pid="116" name="ZOTERO_BREF_F2EUhWvlWrXe_34">
    <vt:lpwstr> with expert consensus-determined NC at baseline were asked a single question regarding presence of SCC. Baseline (N=153) and longitudinal (up to 4 follow-up visits over a 5-year period; N=121) between-group differences in PD patients with (+SCC) and with</vt:lpwstr>
  </property>
  <property fmtid="{D5CDD505-2E9C-101B-9397-08002B2CF9AE}" pid="117" name="ZOTERO_BREF_F2EUhWvlWrXe_35">
    <vt:lpwstr>out (-SCC) cognitive complaint were examined, including cognitive test performance and self- and informant-rated functional abilities.\n\nResults:\nEighty-one (53%) participants reported a cognitive complaint. There were no between-group differences in gl</vt:lpwstr>
  </property>
  <property fmtid="{D5CDD505-2E9C-101B-9397-08002B2CF9AE}" pid="118" name="ZOTERO_BREF_F2EUhWvlWrXe_36">
    <vt:lpwstr>obal cognition at baseline. Longitudinally the +SCC group declined more than the -SCC group on global cognition (Mattis Dementia Rating Scale-2 total score (F=(1, 431)=5.71; p=0.02), processing speed (Symbol Digit Modalities Test (F=(1, 425)=7.52; p=0.006</vt:lpwstr>
  </property>
  <property fmtid="{D5CDD505-2E9C-101B-9397-08002B2CF9AE}" pid="119" name="ZOTERO_BREF_F2EUhWvlWrXe_37">
    <vt:lpwstr>) and executive function (Trails B (F=(1, 419)=4.48; p=0.04)), although results were not significant after correction for multiple testing. In addition, the +SCC group was more likely to progress to a diagnosis cognitive impairment over time (hazard ratio</vt:lpwstr>
  </property>
  <property fmtid="{D5CDD505-2E9C-101B-9397-08002B2CF9AE}" pid="120" name="ZOTERO_BREF_F2EUhWvlWrXe_38">
    <vt:lpwstr>=2.61, p=0.02). The +SCC group also demonstrated significantly lower self- and knowledgeable informant-reported cognition-related functional abilities at baseline, and declined more on an assessment of global functional abilities longitudinally.\n\nConclu</vt:lpwstr>
  </property>
  <property fmtid="{D5CDD505-2E9C-101B-9397-08002B2CF9AE}" pid="121" name="ZOTERO_BREF_F2EUhWvlWrXe_39">
    <vt:lpwstr>sions:\nPD patients diagnosed with normal cognition, but with SCC, report poorer cognition-specific functional abilities, and long-term are more likely to be diagnosed with cognitive impairment and experience global functional ability decline. These findi</vt:lpwstr>
  </property>
  <property fmtid="{D5CDD505-2E9C-101B-9397-08002B2CF9AE}" pid="122" name="ZOTERO_BREF_F2EUhWvlWrXe_40">
    <vt:lpwstr>ngs suggest that SCC and worse cognition-related functional abilities may be sensitive indicators of initial cognitive decline in PD.","collection-title":"无","container-title":"Movement disorders : official journal of the Movement Disorder Society","DOI":</vt:lpwstr>
  </property>
  <property fmtid="{D5CDD505-2E9C-101B-9397-08002B2CF9AE}" pid="123" name="ZOTERO_BREF_F2EUhWvlWrXe_41">
    <vt:lpwstr>"10.1002/mds.28115","ISSN":"0885-3185","issue":"9","journalAbbreviation":"Mov Disord","note":"PMID: 32520435\nPMCID: PMC7722141","page":"1618-1625","source":"PubMed Central","title":"Subjective cognitive complaint in Parkinson disease patients with normal</vt:lpwstr>
  </property>
  <property fmtid="{D5CDD505-2E9C-101B-9397-08002B2CF9AE}" pid="124" name="ZOTERO_BREF_F2EUhWvlWrXe_42">
    <vt:lpwstr> cognition: Canary in the coal mine?","title-short":"Subjective cognitive complaint in Parkinson disease patients with normal cognition","URL":"https://www.ncbi.nlm.nih.gov/pmc/articles/PMC7722141/","volume":"35","author":[{"family":"Purri","given":"Racha</vt:lpwstr>
  </property>
  <property fmtid="{D5CDD505-2E9C-101B-9397-08002B2CF9AE}" pid="125" name="ZOTERO_BREF_F2EUhWvlWrXe_43">
    <vt:lpwstr>el"},{"family":"Brennan","given":"Laura"},{"family":"Rick","given":"Jacqueline"},{"family":"Xie","given":"Sharon X."},{"family":"Deck","given":"Benjamin L."},{"family":"Chahine","given":"Lana M."},{"family":"Dahodwala","given":"Nabila"},{"family":"Chen-Pl</vt:lpwstr>
  </property>
  <property fmtid="{D5CDD505-2E9C-101B-9397-08002B2CF9AE}" pid="126" name="ZOTERO_BREF_F2EUhWvlWrXe_44">
    <vt:lpwstr>otkin","given":"Alice"},{"family":"Duda","given":"John E."},{"family":"Morley","given":"James F."},{"family":"Akhtar","given":"Rizwan S."},{"family":"Trojanowski","given":"John Q."},{"family":"Siderowf","given":"Andrew"},{"family":"Weintraub","given":"Dan</vt:lpwstr>
  </property>
  <property fmtid="{D5CDD505-2E9C-101B-9397-08002B2CF9AE}" pid="127" name="ZOTERO_BREF_F2EUhWvlWrXe_45">
    <vt:lpwstr>iel"}],"accessed":{"date-parts":[["2022",10,16]]},"issued":{"date-parts":[["2020",9]]},"citation-key":"purri_subjective_2020"},"label":"page"}],"schema":"https://github.com/citation-style-language/schema/raw/master/csl-citation.json"}</vt:lpwstr>
  </property>
  <property fmtid="{D5CDD505-2E9C-101B-9397-08002B2CF9AE}" pid="128" name="ZOTERO_BREF_jv6LTPB2RI4z_1">
    <vt:lpwstr>ZOTERO_BIBL {"uncited":[],"omitted":[],"custom":[]} CSL_BIBLIOGRAPHY</vt:lpwstr>
  </property>
  <property fmtid="{D5CDD505-2E9C-101B-9397-08002B2CF9AE}" pid="129" name="ZOTERO_BREF_aYpxPmiUFPD0_40">
    <vt:lpwstr>ncreased measures of dynamic unbalance, especially in dual-task conditions, likely mirroring the progressive involvement of posterior cortical networks.","collection-title":"无","container-title":"Frontiers in Aging Neuroscience","DOI":"10.3389/fnagi.2022.</vt:lpwstr>
  </property>
  <property fmtid="{D5CDD505-2E9C-101B-9397-08002B2CF9AE}" pid="130" name="ZOTERO_BREF_aYpxPmiUFPD0_41">
    <vt:lpwstr>781480","ISSN":"1663-4365","journalAbbreviation":"Front Aging Neurosci","note":"PMID: 35299943\nPMCID: PMC8923162","page":"781480","source":"PubMed Central","title":"Mild Cognitive Impairment Subtypes Are Associated With Peculiar Gait Patterns in Parkinso</vt:lpwstr>
  </property>
  <property fmtid="{D5CDD505-2E9C-101B-9397-08002B2CF9AE}" pid="131" name="ZOTERO_BREF_aYpxPmiUFPD0_42">
    <vt:lpwstr>n’s Disease","URL":"https://www.ncbi.nlm.nih.gov/pmc/articles/PMC8923162/","volume":"14","author":[{"family":"Amboni","given":"Marianna"},{"family":"Ricciardi","given":"Carlo"},{"family":"Cuoco","given":"Sofia"},{"family":"Donisi","given":"Leandro"},{"fam</vt:lpwstr>
  </property>
  <property fmtid="{D5CDD505-2E9C-101B-9397-08002B2CF9AE}" pid="132" name="ZOTERO_BREF_aYpxPmiUFPD0_43">
    <vt:lpwstr>ily":"Volzone","given":"Antonio"},{"family":"Ricciardelli","given":"Gianluca"},{"family":"Pellecchia","given":"Maria Teresa"},{"family":"Santangelo","given":"Gabriella"},{"family":"Cesarelli","given":"Mario"},{"family":"Barone","given":"Paolo"}],"accessed</vt:lpwstr>
  </property>
  <property fmtid="{D5CDD505-2E9C-101B-9397-08002B2CF9AE}" pid="133" name="ZOTERO_BREF_aYpxPmiUFPD0_44">
    <vt:lpwstr>":{"date-parts":[["2022",9,27]]},"issued":{"date-parts":[["2022",3,1]]},"citation-key":"amboni_mild_2022"},"label":"page"}],"schema":"https://github.com/citation-style-language/schema/raw/master/csl-citation.json"}</vt:lpwstr>
  </property>
</Properties>
</file>